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A6404" w14:textId="7E46174B" w:rsidR="000C1919" w:rsidRDefault="000C1919" w:rsidP="0019175F">
      <w:pPr>
        <w:pStyle w:val="Title"/>
        <w:jc w:val="both"/>
        <w:rPr>
          <w:lang w:eastAsia="zh-CN"/>
        </w:rPr>
      </w:pPr>
      <w:r>
        <w:rPr>
          <w:rFonts w:hint="eastAsia"/>
          <w:lang w:eastAsia="zh-CN"/>
        </w:rPr>
        <w:t>Supplementary materials</w:t>
      </w:r>
    </w:p>
    <w:p w14:paraId="32564A84" w14:textId="442CB14B" w:rsidR="002868E2" w:rsidRPr="004B7EB7" w:rsidRDefault="00FD65DB" w:rsidP="0019175F">
      <w:pPr>
        <w:pStyle w:val="Title"/>
        <w:jc w:val="both"/>
      </w:pPr>
      <w:r w:rsidRPr="00FD65DB">
        <w:t>Mitochondrial Stress Disassembles Nuclear Architecture through Proteolytic Activation of PKCδ and Lamin B1 Phosphorylation in Neuronal Cells: Implications for Pathogenesis of Age-related Neurodegenerative Diseases</w:t>
      </w:r>
      <w:r w:rsidR="001573C3" w:rsidRPr="004B7EB7">
        <w:t xml:space="preserve"> </w:t>
      </w:r>
    </w:p>
    <w:p w14:paraId="337586F1" w14:textId="3FC492F5" w:rsidR="002868E2" w:rsidRPr="004C7C59" w:rsidRDefault="004C7C59" w:rsidP="0019175F">
      <w:pPr>
        <w:snapToGrid w:val="0"/>
        <w:jc w:val="both"/>
        <w:rPr>
          <w:b/>
        </w:rPr>
      </w:pPr>
      <w:r w:rsidRPr="004C7C59">
        <w:rPr>
          <w:rFonts w:cs="Times New Roman"/>
          <w:b/>
          <w:szCs w:val="24"/>
        </w:rPr>
        <w:t>Adhithiya Charli</w:t>
      </w:r>
      <w:r w:rsidRPr="004C7C59">
        <w:rPr>
          <w:rFonts w:cs="Times New Roman"/>
          <w:b/>
          <w:szCs w:val="24"/>
          <w:vertAlign w:val="superscript"/>
        </w:rPr>
        <w:t>1</w:t>
      </w:r>
      <w:r w:rsidRPr="004C7C59">
        <w:rPr>
          <w:rFonts w:cs="Times New Roman"/>
          <w:b/>
          <w:szCs w:val="24"/>
        </w:rPr>
        <w:t xml:space="preserve">; </w:t>
      </w:r>
      <w:r w:rsidR="002B6E23" w:rsidRPr="004C7C59">
        <w:rPr>
          <w:rFonts w:cs="Times New Roman"/>
          <w:b/>
          <w:szCs w:val="24"/>
        </w:rPr>
        <w:t>Yuan-Teng Chang</w:t>
      </w:r>
      <w:r w:rsidR="002B6E23" w:rsidRPr="004C7C59">
        <w:rPr>
          <w:rFonts w:cs="Times New Roman"/>
          <w:b/>
          <w:szCs w:val="24"/>
          <w:vertAlign w:val="superscript"/>
        </w:rPr>
        <w:t>2</w:t>
      </w:r>
      <w:r w:rsidR="002B6E23" w:rsidRPr="004C7C59">
        <w:rPr>
          <w:rFonts w:cs="Times New Roman"/>
          <w:b/>
          <w:szCs w:val="24"/>
        </w:rPr>
        <w:t>;</w:t>
      </w:r>
      <w:r w:rsidR="002B6E23">
        <w:rPr>
          <w:rFonts w:cs="Times New Roman" w:hint="eastAsia"/>
          <w:b/>
          <w:szCs w:val="24"/>
          <w:lang w:eastAsia="zh-CN"/>
        </w:rPr>
        <w:t xml:space="preserve"> </w:t>
      </w:r>
      <w:r w:rsidRPr="004C7C59">
        <w:rPr>
          <w:rFonts w:cs="Times New Roman"/>
          <w:b/>
          <w:szCs w:val="24"/>
        </w:rPr>
        <w:t>Jie Luo</w:t>
      </w:r>
      <w:r w:rsidRPr="004C7C59">
        <w:rPr>
          <w:rFonts w:cs="Times New Roman"/>
          <w:b/>
          <w:szCs w:val="24"/>
          <w:vertAlign w:val="superscript"/>
        </w:rPr>
        <w:t>1</w:t>
      </w:r>
      <w:r w:rsidRPr="004C7C59">
        <w:rPr>
          <w:rFonts w:cs="Times New Roman"/>
          <w:b/>
          <w:szCs w:val="24"/>
        </w:rPr>
        <w:t>; Bharathi Palanisamy</w:t>
      </w:r>
      <w:r w:rsidRPr="004C7C59">
        <w:rPr>
          <w:rFonts w:cs="Times New Roman"/>
          <w:b/>
          <w:szCs w:val="24"/>
          <w:vertAlign w:val="superscript"/>
        </w:rPr>
        <w:t>1</w:t>
      </w:r>
      <w:r w:rsidRPr="004C7C59">
        <w:rPr>
          <w:rFonts w:cs="Times New Roman"/>
          <w:b/>
          <w:szCs w:val="24"/>
        </w:rPr>
        <w:t>; Emir Malovic</w:t>
      </w:r>
      <w:r w:rsidRPr="004C7C59">
        <w:rPr>
          <w:rFonts w:cs="Times New Roman"/>
          <w:b/>
          <w:szCs w:val="24"/>
          <w:vertAlign w:val="superscript"/>
        </w:rPr>
        <w:t>1</w:t>
      </w:r>
      <w:r w:rsidRPr="004C7C59">
        <w:rPr>
          <w:rFonts w:cs="Times New Roman"/>
          <w:b/>
          <w:szCs w:val="24"/>
        </w:rPr>
        <w:t>; Zainab Riaz</w:t>
      </w:r>
      <w:r w:rsidRPr="004C7C59">
        <w:rPr>
          <w:rFonts w:cs="Times New Roman"/>
          <w:b/>
          <w:szCs w:val="24"/>
          <w:vertAlign w:val="superscript"/>
        </w:rPr>
        <w:t>2</w:t>
      </w:r>
      <w:r w:rsidRPr="004C7C59">
        <w:rPr>
          <w:rFonts w:cs="Times New Roman"/>
          <w:b/>
          <w:szCs w:val="24"/>
        </w:rPr>
        <w:t>; Cameron Miller</w:t>
      </w:r>
      <w:r w:rsidRPr="004C7C59">
        <w:rPr>
          <w:rFonts w:cs="Times New Roman"/>
          <w:b/>
          <w:szCs w:val="24"/>
          <w:vertAlign w:val="superscript"/>
        </w:rPr>
        <w:t>2</w:t>
      </w:r>
      <w:r w:rsidRPr="004C7C59">
        <w:rPr>
          <w:rFonts w:cs="Times New Roman"/>
          <w:b/>
          <w:szCs w:val="24"/>
        </w:rPr>
        <w:t>, Manikandan Samidurai</w:t>
      </w:r>
      <w:r w:rsidRPr="004C7C59">
        <w:rPr>
          <w:rFonts w:cs="Times New Roman"/>
          <w:b/>
          <w:szCs w:val="24"/>
          <w:vertAlign w:val="superscript"/>
        </w:rPr>
        <w:t>2</w:t>
      </w:r>
      <w:r w:rsidR="007877C2">
        <w:rPr>
          <w:rFonts w:cs="Times New Roman" w:hint="eastAsia"/>
          <w:b/>
          <w:szCs w:val="24"/>
          <w:lang w:eastAsia="zh-CN"/>
        </w:rPr>
        <w:t>;</w:t>
      </w:r>
      <w:r w:rsidRPr="004C7C59">
        <w:rPr>
          <w:rFonts w:cs="Times New Roman"/>
          <w:b/>
          <w:szCs w:val="24"/>
        </w:rPr>
        <w:t xml:space="preserve"> Gary Zenitsky</w:t>
      </w:r>
      <w:r w:rsidRPr="004C7C59">
        <w:rPr>
          <w:rFonts w:cs="Times New Roman"/>
          <w:b/>
          <w:szCs w:val="24"/>
          <w:vertAlign w:val="superscript"/>
        </w:rPr>
        <w:t>2</w:t>
      </w:r>
      <w:r w:rsidRPr="004C7C59">
        <w:rPr>
          <w:rFonts w:cs="Times New Roman"/>
          <w:b/>
          <w:szCs w:val="24"/>
        </w:rPr>
        <w:t>; Huajun Jin</w:t>
      </w:r>
      <w:r w:rsidRPr="004C7C59">
        <w:rPr>
          <w:rFonts w:cs="Times New Roman"/>
          <w:b/>
          <w:szCs w:val="24"/>
          <w:vertAlign w:val="superscript"/>
        </w:rPr>
        <w:t>2</w:t>
      </w:r>
      <w:r w:rsidRPr="004C7C59">
        <w:rPr>
          <w:rFonts w:cs="Times New Roman"/>
          <w:b/>
          <w:szCs w:val="24"/>
        </w:rPr>
        <w:t>; Vellareddy Anantharam</w:t>
      </w:r>
      <w:r w:rsidRPr="004C7C59">
        <w:rPr>
          <w:rFonts w:cs="Times New Roman"/>
          <w:b/>
          <w:szCs w:val="24"/>
          <w:vertAlign w:val="superscript"/>
        </w:rPr>
        <w:t>2</w:t>
      </w:r>
      <w:r w:rsidRPr="004C7C59">
        <w:rPr>
          <w:rFonts w:cs="Times New Roman"/>
          <w:b/>
          <w:szCs w:val="24"/>
        </w:rPr>
        <w:t>; Arthi Kanthasamy</w:t>
      </w:r>
      <w:r w:rsidRPr="004C7C59">
        <w:rPr>
          <w:rFonts w:cs="Times New Roman"/>
          <w:b/>
          <w:szCs w:val="24"/>
          <w:vertAlign w:val="superscript"/>
        </w:rPr>
        <w:t>2</w:t>
      </w:r>
      <w:r w:rsidRPr="004C7C59">
        <w:rPr>
          <w:rFonts w:cs="Times New Roman"/>
          <w:b/>
          <w:szCs w:val="24"/>
        </w:rPr>
        <w:t>; Anumantha G Kanthasamy</w:t>
      </w:r>
      <w:r w:rsidRPr="004C7C59">
        <w:rPr>
          <w:rFonts w:cs="Times New Roman"/>
          <w:b/>
          <w:szCs w:val="24"/>
          <w:vertAlign w:val="superscript"/>
        </w:rPr>
        <w:t>1,2</w:t>
      </w:r>
      <w:r w:rsidRPr="004C7C59">
        <w:rPr>
          <w:rFonts w:cs="Times New Roman" w:hint="eastAsia"/>
          <w:b/>
          <w:szCs w:val="24"/>
          <w:vertAlign w:val="superscript"/>
          <w:lang w:eastAsia="zh-CN"/>
        </w:rPr>
        <w:t>*</w:t>
      </w:r>
    </w:p>
    <w:p w14:paraId="4FF295BF" w14:textId="77777777" w:rsidR="00062FC9" w:rsidRPr="00BB34FA" w:rsidRDefault="00062FC9" w:rsidP="00062FC9">
      <w:pPr>
        <w:spacing w:before="240" w:after="0"/>
        <w:jc w:val="both"/>
        <w:rPr>
          <w:rFonts w:cs="Times New Roman"/>
          <w:bCs/>
          <w:szCs w:val="24"/>
        </w:rPr>
      </w:pPr>
      <w:r w:rsidRPr="00BB34FA">
        <w:rPr>
          <w:rFonts w:cs="Times New Roman"/>
          <w:bCs/>
          <w:szCs w:val="24"/>
          <w:vertAlign w:val="superscript"/>
        </w:rPr>
        <w:t>1</w:t>
      </w:r>
      <w:r w:rsidRPr="00BB34FA">
        <w:rPr>
          <w:rFonts w:cs="Times New Roman"/>
          <w:bCs/>
          <w:szCs w:val="24"/>
        </w:rPr>
        <w:t xml:space="preserve">Parkinson’s Disorder Research Laboratory, Iowa Center for Advanced Neurotoxicology, Department of Biomedical Sciences, Iowa State University, Ames, IA 50011 </w:t>
      </w:r>
    </w:p>
    <w:p w14:paraId="28678D57" w14:textId="77777777" w:rsidR="00062FC9" w:rsidRPr="00BB34FA" w:rsidRDefault="00062FC9" w:rsidP="00062FC9">
      <w:pPr>
        <w:spacing w:before="240" w:after="0"/>
        <w:jc w:val="both"/>
        <w:rPr>
          <w:rFonts w:cs="Times New Roman"/>
          <w:bCs/>
          <w:szCs w:val="24"/>
        </w:rPr>
      </w:pPr>
      <w:r w:rsidRPr="00BB34FA">
        <w:rPr>
          <w:rFonts w:cs="Times New Roman"/>
          <w:bCs/>
          <w:szCs w:val="24"/>
          <w:vertAlign w:val="superscript"/>
        </w:rPr>
        <w:t>2</w:t>
      </w:r>
      <w:r w:rsidRPr="00BB34FA">
        <w:rPr>
          <w:rFonts w:cs="Times New Roman"/>
          <w:bCs/>
          <w:szCs w:val="24"/>
        </w:rPr>
        <w:t>Department of Physiology and Pharmacology, Isakson Center for Neurological Disease Research, University of Georgia, Athens, GA 30602</w:t>
      </w:r>
    </w:p>
    <w:p w14:paraId="605BEE24" w14:textId="0EE90241" w:rsidR="000C1919" w:rsidRDefault="002868E2" w:rsidP="000C1919">
      <w:pPr>
        <w:jc w:val="both"/>
        <w:rPr>
          <w:rFonts w:cs="Times New Roman"/>
          <w:b/>
          <w:szCs w:val="24"/>
        </w:rPr>
      </w:pPr>
      <w:r w:rsidRPr="004B7EB7">
        <w:rPr>
          <w:rFonts w:cs="Times New Roman"/>
          <w:b/>
          <w:szCs w:val="24"/>
        </w:rPr>
        <w:t>*Correspondence:</w:t>
      </w:r>
      <w:r w:rsidR="006D07AF" w:rsidRPr="004B7EB7">
        <w:rPr>
          <w:rFonts w:cs="Times New Roman"/>
          <w:b/>
          <w:szCs w:val="24"/>
        </w:rPr>
        <w:t xml:space="preserve"> </w:t>
      </w:r>
      <w:r w:rsidR="003A17FA" w:rsidRPr="004B7EB7">
        <w:rPr>
          <w:rFonts w:cs="Times New Roman"/>
          <w:szCs w:val="24"/>
        </w:rPr>
        <w:t xml:space="preserve">Anumantha Kanthasamy, </w:t>
      </w:r>
      <w:r w:rsidR="00016835" w:rsidRPr="00016835">
        <w:rPr>
          <w:rFonts w:cs="Times New Roman"/>
          <w:szCs w:val="24"/>
        </w:rPr>
        <w:t>Professor</w:t>
      </w:r>
      <w:r w:rsidR="00016835">
        <w:rPr>
          <w:rFonts w:cs="Times New Roman"/>
          <w:szCs w:val="24"/>
        </w:rPr>
        <w:t>,</w:t>
      </w:r>
      <w:r w:rsidR="00016835" w:rsidRPr="00016835">
        <w:rPr>
          <w:rFonts w:cs="Times New Roman"/>
          <w:szCs w:val="24"/>
        </w:rPr>
        <w:t xml:space="preserve"> Johnny Isakson Chair</w:t>
      </w:r>
      <w:r w:rsidR="00016835">
        <w:rPr>
          <w:rFonts w:cs="Times New Roman"/>
          <w:szCs w:val="24"/>
        </w:rPr>
        <w:t xml:space="preserve">, </w:t>
      </w:r>
      <w:r w:rsidR="00016835" w:rsidRPr="00016835">
        <w:rPr>
          <w:rFonts w:cs="Times New Roman"/>
          <w:szCs w:val="24"/>
        </w:rPr>
        <w:t>G</w:t>
      </w:r>
      <w:r w:rsidR="001130E2">
        <w:rPr>
          <w:rFonts w:cs="Times New Roman"/>
          <w:szCs w:val="24"/>
        </w:rPr>
        <w:t xml:space="preserve">eorgia </w:t>
      </w:r>
      <w:r w:rsidR="00016835" w:rsidRPr="00016835">
        <w:rPr>
          <w:rFonts w:cs="Times New Roman"/>
          <w:szCs w:val="24"/>
        </w:rPr>
        <w:t>R</w:t>
      </w:r>
      <w:r w:rsidR="001130E2">
        <w:rPr>
          <w:rFonts w:cs="Times New Roman"/>
          <w:szCs w:val="24"/>
        </w:rPr>
        <w:t xml:space="preserve">esearch </w:t>
      </w:r>
      <w:r w:rsidR="00016835" w:rsidRPr="00016835">
        <w:rPr>
          <w:rFonts w:cs="Times New Roman"/>
          <w:szCs w:val="24"/>
        </w:rPr>
        <w:t>A</w:t>
      </w:r>
      <w:r w:rsidR="001130E2">
        <w:rPr>
          <w:rFonts w:cs="Times New Roman"/>
          <w:szCs w:val="24"/>
        </w:rPr>
        <w:t>lliance</w:t>
      </w:r>
      <w:r w:rsidR="00016835" w:rsidRPr="00016835">
        <w:rPr>
          <w:rFonts w:cs="Times New Roman"/>
          <w:szCs w:val="24"/>
        </w:rPr>
        <w:t xml:space="preserve"> Eminent Scholar</w:t>
      </w:r>
      <w:r w:rsidR="00016835">
        <w:rPr>
          <w:rFonts w:cs="Times New Roman"/>
          <w:szCs w:val="24"/>
        </w:rPr>
        <w:t xml:space="preserve">, and </w:t>
      </w:r>
      <w:r w:rsidR="00016835" w:rsidRPr="00016835">
        <w:rPr>
          <w:rFonts w:cs="Times New Roman"/>
          <w:szCs w:val="24"/>
        </w:rPr>
        <w:t>Director</w:t>
      </w:r>
      <w:r w:rsidR="001130E2">
        <w:rPr>
          <w:rFonts w:cs="Times New Roman"/>
          <w:szCs w:val="24"/>
        </w:rPr>
        <w:t>,</w:t>
      </w:r>
      <w:r w:rsidR="00016835" w:rsidRPr="00016835">
        <w:rPr>
          <w:rFonts w:cs="Times New Roman"/>
          <w:szCs w:val="24"/>
        </w:rPr>
        <w:t xml:space="preserve"> Center for Neuro</w:t>
      </w:r>
      <w:r w:rsidR="0025525C">
        <w:rPr>
          <w:rFonts w:cs="Times New Roman"/>
          <w:szCs w:val="24"/>
        </w:rPr>
        <w:t>logical</w:t>
      </w:r>
      <w:r w:rsidR="00016835" w:rsidRPr="00016835">
        <w:rPr>
          <w:rFonts w:cs="Times New Roman"/>
          <w:szCs w:val="24"/>
        </w:rPr>
        <w:t xml:space="preserve"> Disease</w:t>
      </w:r>
      <w:r w:rsidR="0025525C">
        <w:rPr>
          <w:rFonts w:cs="Times New Roman"/>
          <w:szCs w:val="24"/>
        </w:rPr>
        <w:t xml:space="preserve"> Research</w:t>
      </w:r>
      <w:r w:rsidR="003A17FA" w:rsidRPr="004B7EB7">
        <w:rPr>
          <w:rFonts w:cs="Times New Roman"/>
          <w:szCs w:val="24"/>
        </w:rPr>
        <w:t xml:space="preserve">, Department of </w:t>
      </w:r>
      <w:r w:rsidR="00016835" w:rsidRPr="00016835">
        <w:rPr>
          <w:rFonts w:cs="Times New Roman"/>
          <w:szCs w:val="24"/>
        </w:rPr>
        <w:t>Physiology and Pharmacology</w:t>
      </w:r>
      <w:r w:rsidR="00016835">
        <w:rPr>
          <w:rFonts w:cs="Times New Roman"/>
          <w:szCs w:val="24"/>
        </w:rPr>
        <w:t xml:space="preserve">, </w:t>
      </w:r>
      <w:r w:rsidR="002B3AEB">
        <w:rPr>
          <w:rFonts w:cs="Times New Roman"/>
          <w:szCs w:val="24"/>
        </w:rPr>
        <w:t xml:space="preserve">325 Riverbend Road, </w:t>
      </w:r>
      <w:r w:rsidR="00016835" w:rsidRPr="00016835">
        <w:rPr>
          <w:rFonts w:cs="Times New Roman"/>
          <w:szCs w:val="24"/>
        </w:rPr>
        <w:t>Center for Molecular Medicine</w:t>
      </w:r>
      <w:r w:rsidR="002B3AEB">
        <w:rPr>
          <w:rFonts w:cs="Times New Roman"/>
          <w:szCs w:val="24"/>
        </w:rPr>
        <w:t xml:space="preserve"> </w:t>
      </w:r>
      <w:proofErr w:type="spellStart"/>
      <w:r w:rsidR="002B3AEB">
        <w:rPr>
          <w:rFonts w:cs="Times New Roman"/>
          <w:szCs w:val="24"/>
        </w:rPr>
        <w:t>Bld</w:t>
      </w:r>
      <w:r w:rsidR="004652E0">
        <w:rPr>
          <w:rFonts w:cs="Times New Roman"/>
          <w:szCs w:val="24"/>
        </w:rPr>
        <w:t>g</w:t>
      </w:r>
      <w:proofErr w:type="spellEnd"/>
      <w:r w:rsidR="003A17FA" w:rsidRPr="004B7EB7">
        <w:rPr>
          <w:rFonts w:cs="Times New Roman"/>
          <w:szCs w:val="24"/>
        </w:rPr>
        <w:t>, University</w:t>
      </w:r>
      <w:r w:rsidR="00016835">
        <w:rPr>
          <w:rFonts w:cs="Times New Roman"/>
          <w:szCs w:val="24"/>
        </w:rPr>
        <w:t xml:space="preserve"> of Georgia</w:t>
      </w:r>
      <w:r w:rsidR="003A17FA" w:rsidRPr="004B7EB7">
        <w:rPr>
          <w:rFonts w:cs="Times New Roman"/>
          <w:szCs w:val="24"/>
        </w:rPr>
        <w:t xml:space="preserve">, </w:t>
      </w:r>
      <w:r w:rsidR="00016835">
        <w:rPr>
          <w:rFonts w:cs="Times New Roman"/>
          <w:szCs w:val="24"/>
        </w:rPr>
        <w:t>Athens</w:t>
      </w:r>
      <w:r w:rsidR="003A17FA" w:rsidRPr="004B7EB7">
        <w:rPr>
          <w:rFonts w:cs="Times New Roman"/>
          <w:szCs w:val="24"/>
        </w:rPr>
        <w:t xml:space="preserve">, </w:t>
      </w:r>
      <w:r w:rsidR="00016835">
        <w:rPr>
          <w:rFonts w:cs="Times New Roman"/>
          <w:szCs w:val="24"/>
        </w:rPr>
        <w:t>G</w:t>
      </w:r>
      <w:r w:rsidR="003A17FA" w:rsidRPr="004B7EB7">
        <w:rPr>
          <w:rFonts w:cs="Times New Roman"/>
          <w:szCs w:val="24"/>
        </w:rPr>
        <w:t xml:space="preserve">A </w:t>
      </w:r>
      <w:r w:rsidR="00016835">
        <w:rPr>
          <w:rFonts w:cs="Times New Roman"/>
          <w:szCs w:val="24"/>
        </w:rPr>
        <w:t>30602</w:t>
      </w:r>
      <w:r w:rsidR="003A17FA" w:rsidRPr="004B7EB7">
        <w:rPr>
          <w:rFonts w:cs="Times New Roman"/>
          <w:szCs w:val="24"/>
        </w:rPr>
        <w:t>. Telephone: (</w:t>
      </w:r>
      <w:r w:rsidR="0025525C">
        <w:rPr>
          <w:rFonts w:cs="Times New Roman"/>
          <w:szCs w:val="24"/>
        </w:rPr>
        <w:t>706</w:t>
      </w:r>
      <w:r w:rsidR="003A17FA" w:rsidRPr="004B7EB7">
        <w:rPr>
          <w:rFonts w:cs="Times New Roman"/>
          <w:szCs w:val="24"/>
        </w:rPr>
        <w:t xml:space="preserve">) </w:t>
      </w:r>
      <w:r w:rsidR="0025525C">
        <w:rPr>
          <w:rFonts w:cs="Times New Roman"/>
          <w:szCs w:val="24"/>
        </w:rPr>
        <w:t>542</w:t>
      </w:r>
      <w:r w:rsidR="003A17FA" w:rsidRPr="004B7EB7">
        <w:rPr>
          <w:rFonts w:cs="Times New Roman"/>
          <w:szCs w:val="24"/>
        </w:rPr>
        <w:t>-2</w:t>
      </w:r>
      <w:r w:rsidR="0025525C">
        <w:rPr>
          <w:rFonts w:cs="Times New Roman"/>
          <w:szCs w:val="24"/>
        </w:rPr>
        <w:t>380</w:t>
      </w:r>
      <w:r w:rsidR="003A17FA" w:rsidRPr="004B7EB7">
        <w:rPr>
          <w:rFonts w:cs="Times New Roman"/>
          <w:szCs w:val="24"/>
        </w:rPr>
        <w:t>; Fax: (</w:t>
      </w:r>
      <w:r w:rsidR="0025525C">
        <w:rPr>
          <w:rFonts w:cs="Times New Roman"/>
          <w:szCs w:val="24"/>
        </w:rPr>
        <w:t>706</w:t>
      </w:r>
      <w:r w:rsidR="003A17FA" w:rsidRPr="004B7EB7">
        <w:rPr>
          <w:rFonts w:cs="Times New Roman"/>
          <w:szCs w:val="24"/>
        </w:rPr>
        <w:t>)</w:t>
      </w:r>
      <w:r w:rsidR="0025525C">
        <w:rPr>
          <w:rFonts w:cs="Times New Roman"/>
          <w:szCs w:val="24"/>
        </w:rPr>
        <w:t xml:space="preserve"> 542-4412</w:t>
      </w:r>
      <w:r w:rsidR="003A17FA" w:rsidRPr="004B7EB7">
        <w:rPr>
          <w:rFonts w:cs="Times New Roman"/>
          <w:szCs w:val="24"/>
        </w:rPr>
        <w:t xml:space="preserve">; Email: </w:t>
      </w:r>
      <w:r w:rsidR="001C6EE6" w:rsidRPr="001C6EE6">
        <w:rPr>
          <w:rFonts w:cs="Times New Roman"/>
          <w:szCs w:val="24"/>
        </w:rPr>
        <w:t>anumantha.kanthasamy@uga.edu</w:t>
      </w:r>
      <w:r w:rsidR="003A17FA" w:rsidRPr="004B7EB7">
        <w:rPr>
          <w:rStyle w:val="Hyperlink"/>
          <w:rFonts w:cs="Times New Roman"/>
          <w:color w:val="auto"/>
          <w:szCs w:val="24"/>
        </w:rPr>
        <w:t xml:space="preserve"> </w:t>
      </w:r>
      <w:r w:rsidR="003A17FA" w:rsidRPr="004B7EB7">
        <w:rPr>
          <w:rFonts w:cs="Times New Roman"/>
          <w:szCs w:val="24"/>
        </w:rPr>
        <w:t xml:space="preserve"> </w:t>
      </w:r>
    </w:p>
    <w:p w14:paraId="42923BE6" w14:textId="77777777" w:rsidR="000C1919" w:rsidRDefault="000C1919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DD64FF8" w14:textId="150CEA00" w:rsidR="00367B50" w:rsidRDefault="008043C0" w:rsidP="009E15A4">
      <w:pPr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2B79B780" wp14:editId="2F8635A6">
            <wp:extent cx="6038628" cy="2270042"/>
            <wp:effectExtent l="0" t="0" r="635" b="0"/>
            <wp:docPr id="955795279" name="Picture 1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795279" name="Picture 1" descr="A graph of a diagram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38628" cy="2270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C0EDD" w14:textId="3BA93C51" w:rsidR="008318C4" w:rsidRDefault="001E304E" w:rsidP="001E304E">
      <w:pPr>
        <w:jc w:val="both"/>
        <w:rPr>
          <w:rFonts w:cs="Times New Roman"/>
          <w:szCs w:val="24"/>
          <w:lang w:eastAsia="zh-CN"/>
        </w:rPr>
      </w:pPr>
      <w:r w:rsidRPr="007121EA">
        <w:rPr>
          <w:rFonts w:cs="Times New Roman"/>
          <w:b/>
          <w:bCs/>
          <w:szCs w:val="24"/>
        </w:rPr>
        <w:t>Supplemental Figure 1:</w:t>
      </w:r>
      <w:r w:rsidRPr="007121EA">
        <w:rPr>
          <w:rFonts w:cs="Times New Roman"/>
          <w:szCs w:val="24"/>
        </w:rPr>
        <w:t xml:space="preserve"> Mitochondrial inhibition triggers Lamin B1 phosphorylation in the DAergic neuronal cell culture model. N27 cells were treated with </w:t>
      </w:r>
      <w:r w:rsidR="00FD636C" w:rsidRPr="007121EA">
        <w:rPr>
          <w:rFonts w:cs="Times New Roman" w:hint="eastAsia"/>
          <w:szCs w:val="24"/>
          <w:lang w:eastAsia="zh-CN"/>
        </w:rPr>
        <w:t>r</w:t>
      </w:r>
      <w:r w:rsidRPr="007121EA">
        <w:rPr>
          <w:rFonts w:cs="Times New Roman"/>
          <w:szCs w:val="24"/>
        </w:rPr>
        <w:t>otenone (</w:t>
      </w:r>
      <w:r w:rsidRPr="007121EA">
        <w:rPr>
          <w:rFonts w:cs="Times New Roman" w:hint="eastAsia"/>
          <w:szCs w:val="24"/>
          <w:lang w:eastAsia="zh-CN"/>
        </w:rPr>
        <w:t xml:space="preserve">Rot, </w:t>
      </w:r>
      <w:r w:rsidRPr="007121EA">
        <w:rPr>
          <w:rFonts w:cs="Times New Roman"/>
          <w:szCs w:val="24"/>
        </w:rPr>
        <w:t xml:space="preserve">1 µM) for 3 h. Representative immunoblots of phospho-Lamin B1 (T575) showing phosphorylation of Lamin B1 at T575 induced by </w:t>
      </w:r>
      <w:r w:rsidR="00FD636C" w:rsidRPr="007121EA">
        <w:rPr>
          <w:rFonts w:cs="Times New Roman" w:hint="eastAsia"/>
          <w:szCs w:val="24"/>
          <w:lang w:eastAsia="zh-CN"/>
        </w:rPr>
        <w:t>r</w:t>
      </w:r>
      <w:r w:rsidRPr="007121EA">
        <w:rPr>
          <w:rFonts w:cs="Times New Roman"/>
          <w:szCs w:val="24"/>
        </w:rPr>
        <w:t>otenone</w:t>
      </w:r>
      <w:r w:rsidR="00FD636C" w:rsidRPr="007121EA">
        <w:rPr>
          <w:rFonts w:cs="Times New Roman" w:hint="eastAsia"/>
          <w:szCs w:val="24"/>
          <w:lang w:eastAsia="zh-CN"/>
        </w:rPr>
        <w:t>.</w:t>
      </w:r>
      <w:r w:rsidRPr="007121EA">
        <w:rPr>
          <w:rFonts w:cs="Times New Roman"/>
          <w:szCs w:val="24"/>
        </w:rPr>
        <w:t xml:space="preserve"> β-Actin was used as a loading control. Data shown represent mean ± </w:t>
      </w:r>
      <w:r w:rsidR="008043C0" w:rsidRPr="007121EA">
        <w:rPr>
          <w:rFonts w:cs="Times New Roman" w:hint="eastAsia"/>
          <w:szCs w:val="24"/>
          <w:lang w:eastAsia="zh-CN"/>
        </w:rPr>
        <w:t>SD</w:t>
      </w:r>
      <w:r w:rsidRPr="007121EA">
        <w:rPr>
          <w:rFonts w:cs="Times New Roman"/>
          <w:szCs w:val="24"/>
        </w:rPr>
        <w:t xml:space="preserve"> performed in triplicate (*p</w:t>
      </w:r>
      <w:r w:rsidR="004652E0" w:rsidRPr="007121EA">
        <w:rPr>
          <w:rFonts w:cs="Times New Roman"/>
          <w:szCs w:val="24"/>
        </w:rPr>
        <w:t>≤</w:t>
      </w:r>
      <w:r w:rsidRPr="007121EA">
        <w:rPr>
          <w:rFonts w:cs="Times New Roman"/>
          <w:szCs w:val="24"/>
        </w:rPr>
        <w:t>0.05</w:t>
      </w:r>
      <w:r w:rsidR="002C2243" w:rsidRPr="007121EA">
        <w:rPr>
          <w:rFonts w:cs="Times New Roman" w:hint="eastAsia"/>
          <w:szCs w:val="24"/>
          <w:lang w:eastAsia="zh-CN"/>
        </w:rPr>
        <w:t xml:space="preserve">; ns, not </w:t>
      </w:r>
      <w:r w:rsidR="002C2243" w:rsidRPr="007121EA">
        <w:rPr>
          <w:rFonts w:cs="Times New Roman"/>
          <w:szCs w:val="24"/>
          <w:lang w:eastAsia="zh-CN"/>
        </w:rPr>
        <w:t>significant</w:t>
      </w:r>
      <w:r w:rsidR="002C2243" w:rsidRPr="007121EA">
        <w:rPr>
          <w:rFonts w:cs="Times New Roman" w:hint="eastAsia"/>
          <w:szCs w:val="24"/>
          <w:lang w:eastAsia="zh-CN"/>
        </w:rPr>
        <w:t xml:space="preserve">). </w:t>
      </w:r>
      <w:r w:rsidR="008043C0" w:rsidRPr="007121EA">
        <w:rPr>
          <w:rFonts w:cs="Times New Roman" w:hint="eastAsia"/>
          <w:szCs w:val="24"/>
          <w:lang w:eastAsia="zh-CN"/>
        </w:rPr>
        <w:t>n=3.</w:t>
      </w:r>
    </w:p>
    <w:p w14:paraId="5D716675" w14:textId="4E3A996C" w:rsidR="008318C4" w:rsidRDefault="008318C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  <w:r>
        <w:rPr>
          <w:noProof/>
        </w:rPr>
        <w:lastRenderedPageBreak/>
        <w:drawing>
          <wp:inline distT="0" distB="0" distL="0" distR="0" wp14:anchorId="391CB30E" wp14:editId="07CC362A">
            <wp:extent cx="6208395" cy="1162685"/>
            <wp:effectExtent l="0" t="0" r="1905" b="0"/>
            <wp:docPr id="11753736" name="Picture 1" descr="A close-up of a white and blue bo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3736" name="Picture 1" descr="A close-up of a white and blue box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C9366" w14:textId="3B420F94" w:rsidR="008318C4" w:rsidRDefault="008318C4" w:rsidP="008318C4">
      <w:pPr>
        <w:jc w:val="both"/>
        <w:rPr>
          <w:rFonts w:cs="Times New Roman"/>
          <w:szCs w:val="24"/>
          <w:lang w:eastAsia="zh-CN"/>
        </w:rPr>
      </w:pPr>
      <w:r w:rsidRPr="001E304E">
        <w:rPr>
          <w:rFonts w:cs="Times New Roman"/>
          <w:b/>
          <w:bCs/>
          <w:szCs w:val="24"/>
        </w:rPr>
        <w:t xml:space="preserve">Supplemental Figur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 w:rsidRPr="001E304E">
        <w:rPr>
          <w:rFonts w:cs="Times New Roman"/>
          <w:b/>
          <w:bCs/>
          <w:szCs w:val="24"/>
        </w:rPr>
        <w:t>:</w:t>
      </w:r>
      <w:r w:rsidRPr="001E304E">
        <w:rPr>
          <w:rFonts w:cs="Times New Roman"/>
          <w:szCs w:val="24"/>
        </w:rPr>
        <w:t xml:space="preserve"> </w:t>
      </w:r>
      <w:r w:rsidR="00CF3DAF" w:rsidRPr="00CF3DAF">
        <w:rPr>
          <w:rFonts w:cs="Times New Roman"/>
          <w:szCs w:val="24"/>
        </w:rPr>
        <w:t xml:space="preserve">Prediction of Lamin A/C phosphorylation sites. </w:t>
      </w:r>
      <w:r w:rsidR="00CF3DAF" w:rsidRPr="00CF3DAF">
        <w:rPr>
          <w:rFonts w:cs="Times New Roman"/>
          <w:i/>
          <w:iCs/>
          <w:szCs w:val="24"/>
        </w:rPr>
        <w:t>In silico</w:t>
      </w:r>
      <w:r w:rsidR="00CF3DAF" w:rsidRPr="00CF3DAF">
        <w:rPr>
          <w:rFonts w:cs="Times New Roman"/>
          <w:szCs w:val="24"/>
        </w:rPr>
        <w:t xml:space="preserve"> phospho site-matching analyses using the online tools NetPhos Server 3.1 (left) and PhosphoSitePlus (right) showing the potential PKCδ phosphorylation sites on Lamin A/C.</w:t>
      </w:r>
    </w:p>
    <w:p w14:paraId="62C2321F" w14:textId="77777777" w:rsidR="008318C4" w:rsidRDefault="008318C4">
      <w:pPr>
        <w:spacing w:before="0" w:after="200" w:line="276" w:lineRule="auto"/>
        <w:rPr>
          <w:rFonts w:cs="Times New Roman"/>
          <w:szCs w:val="24"/>
          <w:lang w:eastAsia="zh-CN"/>
        </w:rPr>
      </w:pPr>
    </w:p>
    <w:sectPr w:rsidR="008318C4" w:rsidSect="00E7216E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B64EA" w14:textId="77777777" w:rsidR="00476C7C" w:rsidRDefault="00476C7C" w:rsidP="00117666">
      <w:pPr>
        <w:spacing w:after="0"/>
      </w:pPr>
      <w:r>
        <w:separator/>
      </w:r>
    </w:p>
  </w:endnote>
  <w:endnote w:type="continuationSeparator" w:id="0">
    <w:p w14:paraId="4BE5CEF1" w14:textId="77777777" w:rsidR="00476C7C" w:rsidRDefault="00476C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D3D87" w14:textId="650C5146" w:rsidR="000D1D06" w:rsidRPr="00577C4C" w:rsidRDefault="000D1D06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496C8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F882EC9" w:rsidR="000D1D06" w:rsidRPr="00577C4C" w:rsidRDefault="000D1D0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E11" w:rsidRPr="00354E1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4F882EC9" w:rsidR="000D1D06" w:rsidRPr="00577C4C" w:rsidRDefault="000D1D0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E11" w:rsidRPr="00354E1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70BFF2" w14:textId="77777777" w:rsidR="000D1D06" w:rsidRPr="00577C4C" w:rsidRDefault="000D1D0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58547CE" w:rsidR="000D1D06" w:rsidRPr="00577C4C" w:rsidRDefault="000D1D0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E11" w:rsidRPr="00354E1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358547CE" w:rsidR="000D1D06" w:rsidRPr="00577C4C" w:rsidRDefault="000D1D0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E11" w:rsidRPr="00354E1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8B899" w14:textId="77777777" w:rsidR="00476C7C" w:rsidRDefault="00476C7C" w:rsidP="00117666">
      <w:pPr>
        <w:spacing w:after="0"/>
      </w:pPr>
      <w:r>
        <w:separator/>
      </w:r>
    </w:p>
  </w:footnote>
  <w:footnote w:type="continuationSeparator" w:id="0">
    <w:p w14:paraId="19E67931" w14:textId="77777777" w:rsidR="00476C7C" w:rsidRDefault="00476C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13A34" w14:textId="49DA0DE1" w:rsidR="000D1D06" w:rsidRPr="007E3148" w:rsidRDefault="000D1D0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F27F1" w14:textId="77777777" w:rsidR="000D1D06" w:rsidRDefault="000D1D06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32B68"/>
    <w:multiLevelType w:val="hybridMultilevel"/>
    <w:tmpl w:val="4B402F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55961699">
    <w:abstractNumId w:val="0"/>
  </w:num>
  <w:num w:numId="2" w16cid:durableId="1910537606">
    <w:abstractNumId w:val="14"/>
  </w:num>
  <w:num w:numId="3" w16cid:durableId="593245770">
    <w:abstractNumId w:val="1"/>
  </w:num>
  <w:num w:numId="4" w16cid:durableId="772016056">
    <w:abstractNumId w:val="16"/>
  </w:num>
  <w:num w:numId="5" w16cid:durableId="9576413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16460042">
    <w:abstractNumId w:val="11"/>
  </w:num>
  <w:num w:numId="7" w16cid:durableId="980773392">
    <w:abstractNumId w:val="9"/>
  </w:num>
  <w:num w:numId="8" w16cid:durableId="1773895572">
    <w:abstractNumId w:val="7"/>
  </w:num>
  <w:num w:numId="9" w16cid:durableId="1372992669">
    <w:abstractNumId w:val="10"/>
  </w:num>
  <w:num w:numId="10" w16cid:durableId="1743992041">
    <w:abstractNumId w:val="8"/>
  </w:num>
  <w:num w:numId="11" w16cid:durableId="1552425495">
    <w:abstractNumId w:val="3"/>
  </w:num>
  <w:num w:numId="12" w16cid:durableId="1909724500">
    <w:abstractNumId w:val="18"/>
  </w:num>
  <w:num w:numId="13" w16cid:durableId="1057972686">
    <w:abstractNumId w:val="13"/>
  </w:num>
  <w:num w:numId="14" w16cid:durableId="202179240">
    <w:abstractNumId w:val="5"/>
  </w:num>
  <w:num w:numId="15" w16cid:durableId="1432892911">
    <w:abstractNumId w:val="12"/>
  </w:num>
  <w:num w:numId="16" w16cid:durableId="117186019">
    <w:abstractNumId w:val="15"/>
  </w:num>
  <w:num w:numId="17" w16cid:durableId="88579920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25070025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81644505">
    <w:abstractNumId w:val="6"/>
  </w:num>
  <w:num w:numId="20" w16cid:durableId="826828056">
    <w:abstractNumId w:val="17"/>
  </w:num>
  <w:num w:numId="21" w16cid:durableId="927159641">
    <w:abstractNumId w:val="4"/>
  </w:num>
  <w:num w:numId="22" w16cid:durableId="61775728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616688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EwNTYztjQ1NDI2sTBX0lEKTi0uzszPAykwrQUANFlj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w2adzxrejzatf3ez096xzxxde20zvwt0atp9&quot;&gt;My EndNote Library since 2-11-18&lt;record-ids&gt;&lt;item&gt;206&lt;/item&gt;&lt;item&gt;245&lt;/item&gt;&lt;item&gt;769&lt;/item&gt;&lt;item&gt;852&lt;/item&gt;&lt;item&gt;1192&lt;/item&gt;&lt;item&gt;1440&lt;/item&gt;&lt;item&gt;1455&lt;/item&gt;&lt;item&gt;1633&lt;/item&gt;&lt;item&gt;1738&lt;/item&gt;&lt;item&gt;1739&lt;/item&gt;&lt;item&gt;1740&lt;/item&gt;&lt;item&gt;1741&lt;/item&gt;&lt;item&gt;1742&lt;/item&gt;&lt;item&gt;1743&lt;/item&gt;&lt;item&gt;1744&lt;/item&gt;&lt;item&gt;1745&lt;/item&gt;&lt;item&gt;1746&lt;/item&gt;&lt;item&gt;1757&lt;/item&gt;&lt;item&gt;1758&lt;/item&gt;&lt;item&gt;1759&lt;/item&gt;&lt;item&gt;2612&lt;/item&gt;&lt;item&gt;2613&lt;/item&gt;&lt;item&gt;2614&lt;/item&gt;&lt;item&gt;2615&lt;/item&gt;&lt;item&gt;2616&lt;/item&gt;&lt;item&gt;2617&lt;/item&gt;&lt;item&gt;2618&lt;/item&gt;&lt;item&gt;2638&lt;/item&gt;&lt;item&gt;2639&lt;/item&gt;&lt;item&gt;2693&lt;/item&gt;&lt;item&gt;2694&lt;/item&gt;&lt;item&gt;2695&lt;/item&gt;&lt;item&gt;2696&lt;/item&gt;&lt;item&gt;2697&lt;/item&gt;&lt;item&gt;2698&lt;/item&gt;&lt;/record-ids&gt;&lt;/item&gt;&lt;/Libraries&gt;"/>
  </w:docVars>
  <w:rsids>
    <w:rsidRoot w:val="00681821"/>
    <w:rsid w:val="00000095"/>
    <w:rsid w:val="000011F7"/>
    <w:rsid w:val="00001BF9"/>
    <w:rsid w:val="000027E2"/>
    <w:rsid w:val="00004774"/>
    <w:rsid w:val="000058DA"/>
    <w:rsid w:val="000069CC"/>
    <w:rsid w:val="000075DE"/>
    <w:rsid w:val="000076AD"/>
    <w:rsid w:val="00007CDE"/>
    <w:rsid w:val="00010159"/>
    <w:rsid w:val="00010805"/>
    <w:rsid w:val="00011C8D"/>
    <w:rsid w:val="00014991"/>
    <w:rsid w:val="00014F4E"/>
    <w:rsid w:val="00016304"/>
    <w:rsid w:val="00016835"/>
    <w:rsid w:val="00016AA6"/>
    <w:rsid w:val="000176D7"/>
    <w:rsid w:val="00020235"/>
    <w:rsid w:val="000224F2"/>
    <w:rsid w:val="000225E6"/>
    <w:rsid w:val="0002363B"/>
    <w:rsid w:val="00023B57"/>
    <w:rsid w:val="0002454E"/>
    <w:rsid w:val="0002556E"/>
    <w:rsid w:val="00027326"/>
    <w:rsid w:val="00027720"/>
    <w:rsid w:val="00031DA8"/>
    <w:rsid w:val="00033111"/>
    <w:rsid w:val="00033585"/>
    <w:rsid w:val="00034304"/>
    <w:rsid w:val="000349A9"/>
    <w:rsid w:val="00035434"/>
    <w:rsid w:val="00035BD0"/>
    <w:rsid w:val="00036C8B"/>
    <w:rsid w:val="0003732D"/>
    <w:rsid w:val="000414E7"/>
    <w:rsid w:val="00041AB8"/>
    <w:rsid w:val="00043588"/>
    <w:rsid w:val="000454B5"/>
    <w:rsid w:val="000455D2"/>
    <w:rsid w:val="00045678"/>
    <w:rsid w:val="000458E4"/>
    <w:rsid w:val="00045FB0"/>
    <w:rsid w:val="000464EA"/>
    <w:rsid w:val="000466A2"/>
    <w:rsid w:val="00047EAC"/>
    <w:rsid w:val="0005105C"/>
    <w:rsid w:val="000515A8"/>
    <w:rsid w:val="00052DDC"/>
    <w:rsid w:val="00052F14"/>
    <w:rsid w:val="00053C01"/>
    <w:rsid w:val="00055EF4"/>
    <w:rsid w:val="00057E63"/>
    <w:rsid w:val="00057ED7"/>
    <w:rsid w:val="00060AAF"/>
    <w:rsid w:val="0006233F"/>
    <w:rsid w:val="00062FC9"/>
    <w:rsid w:val="00063290"/>
    <w:rsid w:val="000632E8"/>
    <w:rsid w:val="0006339B"/>
    <w:rsid w:val="000634A0"/>
    <w:rsid w:val="00063D84"/>
    <w:rsid w:val="00064A49"/>
    <w:rsid w:val="00064B2A"/>
    <w:rsid w:val="00066208"/>
    <w:rsid w:val="0006636D"/>
    <w:rsid w:val="00067B6E"/>
    <w:rsid w:val="0007014B"/>
    <w:rsid w:val="00072ED4"/>
    <w:rsid w:val="0007301F"/>
    <w:rsid w:val="00073184"/>
    <w:rsid w:val="000740FE"/>
    <w:rsid w:val="00074618"/>
    <w:rsid w:val="00074972"/>
    <w:rsid w:val="00074D34"/>
    <w:rsid w:val="00076DD1"/>
    <w:rsid w:val="00077230"/>
    <w:rsid w:val="00077D53"/>
    <w:rsid w:val="00077DDA"/>
    <w:rsid w:val="00081394"/>
    <w:rsid w:val="000829A4"/>
    <w:rsid w:val="00082AB9"/>
    <w:rsid w:val="00087F80"/>
    <w:rsid w:val="0009009D"/>
    <w:rsid w:val="00091A27"/>
    <w:rsid w:val="000935D9"/>
    <w:rsid w:val="000953F1"/>
    <w:rsid w:val="00096D0B"/>
    <w:rsid w:val="000A1598"/>
    <w:rsid w:val="000A1B71"/>
    <w:rsid w:val="000A330F"/>
    <w:rsid w:val="000A57BE"/>
    <w:rsid w:val="000A617E"/>
    <w:rsid w:val="000A782E"/>
    <w:rsid w:val="000B05FD"/>
    <w:rsid w:val="000B0B88"/>
    <w:rsid w:val="000B1F8E"/>
    <w:rsid w:val="000B20C4"/>
    <w:rsid w:val="000B2F07"/>
    <w:rsid w:val="000B32A6"/>
    <w:rsid w:val="000B34BD"/>
    <w:rsid w:val="000B38D4"/>
    <w:rsid w:val="000B460F"/>
    <w:rsid w:val="000B68D6"/>
    <w:rsid w:val="000B74C2"/>
    <w:rsid w:val="000C026C"/>
    <w:rsid w:val="000C1919"/>
    <w:rsid w:val="000C3058"/>
    <w:rsid w:val="000C559E"/>
    <w:rsid w:val="000C5DFB"/>
    <w:rsid w:val="000C661F"/>
    <w:rsid w:val="000C702D"/>
    <w:rsid w:val="000C78CB"/>
    <w:rsid w:val="000C7E2A"/>
    <w:rsid w:val="000D124F"/>
    <w:rsid w:val="000D1D06"/>
    <w:rsid w:val="000D23E9"/>
    <w:rsid w:val="000D24DD"/>
    <w:rsid w:val="000D4EA9"/>
    <w:rsid w:val="000D5F6B"/>
    <w:rsid w:val="000D6C64"/>
    <w:rsid w:val="000D76FF"/>
    <w:rsid w:val="000D7F7E"/>
    <w:rsid w:val="000E03C0"/>
    <w:rsid w:val="000E13F4"/>
    <w:rsid w:val="000E3A8F"/>
    <w:rsid w:val="000E402C"/>
    <w:rsid w:val="000E418C"/>
    <w:rsid w:val="000E668C"/>
    <w:rsid w:val="000F0BC4"/>
    <w:rsid w:val="000F0C6B"/>
    <w:rsid w:val="000F0D1E"/>
    <w:rsid w:val="000F2303"/>
    <w:rsid w:val="000F25A5"/>
    <w:rsid w:val="000F25E5"/>
    <w:rsid w:val="000F29BA"/>
    <w:rsid w:val="000F4CFB"/>
    <w:rsid w:val="000F5E40"/>
    <w:rsid w:val="000F6DCB"/>
    <w:rsid w:val="000F787F"/>
    <w:rsid w:val="000F7A67"/>
    <w:rsid w:val="000F7C17"/>
    <w:rsid w:val="001000E7"/>
    <w:rsid w:val="00100864"/>
    <w:rsid w:val="00100BE0"/>
    <w:rsid w:val="00100CBE"/>
    <w:rsid w:val="00101455"/>
    <w:rsid w:val="0010342F"/>
    <w:rsid w:val="00103CF0"/>
    <w:rsid w:val="001040D0"/>
    <w:rsid w:val="00105A6E"/>
    <w:rsid w:val="00106B5E"/>
    <w:rsid w:val="00106EA1"/>
    <w:rsid w:val="001079AB"/>
    <w:rsid w:val="00107B0F"/>
    <w:rsid w:val="00111DBA"/>
    <w:rsid w:val="00111DC0"/>
    <w:rsid w:val="00112F35"/>
    <w:rsid w:val="001130E2"/>
    <w:rsid w:val="001135CF"/>
    <w:rsid w:val="00114B69"/>
    <w:rsid w:val="00115811"/>
    <w:rsid w:val="00115F2D"/>
    <w:rsid w:val="00117565"/>
    <w:rsid w:val="00117666"/>
    <w:rsid w:val="0011799C"/>
    <w:rsid w:val="00117BEB"/>
    <w:rsid w:val="001203B7"/>
    <w:rsid w:val="00121F6A"/>
    <w:rsid w:val="00122091"/>
    <w:rsid w:val="0012213E"/>
    <w:rsid w:val="001223A7"/>
    <w:rsid w:val="0012421C"/>
    <w:rsid w:val="00126899"/>
    <w:rsid w:val="00126A48"/>
    <w:rsid w:val="00130386"/>
    <w:rsid w:val="001308E9"/>
    <w:rsid w:val="00130A70"/>
    <w:rsid w:val="00130B67"/>
    <w:rsid w:val="0013194C"/>
    <w:rsid w:val="00131FEB"/>
    <w:rsid w:val="00132DD8"/>
    <w:rsid w:val="00134240"/>
    <w:rsid w:val="00134256"/>
    <w:rsid w:val="00135128"/>
    <w:rsid w:val="0013636C"/>
    <w:rsid w:val="00136D11"/>
    <w:rsid w:val="00136F58"/>
    <w:rsid w:val="00137B65"/>
    <w:rsid w:val="00140197"/>
    <w:rsid w:val="00140357"/>
    <w:rsid w:val="0014142C"/>
    <w:rsid w:val="00142529"/>
    <w:rsid w:val="001431D8"/>
    <w:rsid w:val="001436A3"/>
    <w:rsid w:val="00143AAE"/>
    <w:rsid w:val="00143BCA"/>
    <w:rsid w:val="00143CF0"/>
    <w:rsid w:val="00144C2E"/>
    <w:rsid w:val="00145B27"/>
    <w:rsid w:val="0014693C"/>
    <w:rsid w:val="00147395"/>
    <w:rsid w:val="00147F7F"/>
    <w:rsid w:val="0015047E"/>
    <w:rsid w:val="00150C53"/>
    <w:rsid w:val="00151A8D"/>
    <w:rsid w:val="00152D73"/>
    <w:rsid w:val="00154A41"/>
    <w:rsid w:val="001552C9"/>
    <w:rsid w:val="00157084"/>
    <w:rsid w:val="001573C3"/>
    <w:rsid w:val="001602F7"/>
    <w:rsid w:val="001625E4"/>
    <w:rsid w:val="00162BDC"/>
    <w:rsid w:val="00162D34"/>
    <w:rsid w:val="001654C9"/>
    <w:rsid w:val="00165E93"/>
    <w:rsid w:val="001660B6"/>
    <w:rsid w:val="00166776"/>
    <w:rsid w:val="0016682D"/>
    <w:rsid w:val="00166BE2"/>
    <w:rsid w:val="00167A8A"/>
    <w:rsid w:val="0017040E"/>
    <w:rsid w:val="00170E26"/>
    <w:rsid w:val="001715C6"/>
    <w:rsid w:val="00172D97"/>
    <w:rsid w:val="00173483"/>
    <w:rsid w:val="00175DEC"/>
    <w:rsid w:val="00175F0C"/>
    <w:rsid w:val="00176965"/>
    <w:rsid w:val="00176B31"/>
    <w:rsid w:val="00176C93"/>
    <w:rsid w:val="00177D84"/>
    <w:rsid w:val="001803FF"/>
    <w:rsid w:val="00180F5D"/>
    <w:rsid w:val="00182D98"/>
    <w:rsid w:val="00183E29"/>
    <w:rsid w:val="0018449E"/>
    <w:rsid w:val="0018544D"/>
    <w:rsid w:val="001872A5"/>
    <w:rsid w:val="00187E5A"/>
    <w:rsid w:val="001903C3"/>
    <w:rsid w:val="0019139A"/>
    <w:rsid w:val="0019175F"/>
    <w:rsid w:val="00191D97"/>
    <w:rsid w:val="001920E6"/>
    <w:rsid w:val="00193617"/>
    <w:rsid w:val="0019422A"/>
    <w:rsid w:val="001964EF"/>
    <w:rsid w:val="00197375"/>
    <w:rsid w:val="00197868"/>
    <w:rsid w:val="001A0540"/>
    <w:rsid w:val="001A05ED"/>
    <w:rsid w:val="001A0871"/>
    <w:rsid w:val="001A0BBA"/>
    <w:rsid w:val="001A120C"/>
    <w:rsid w:val="001A2158"/>
    <w:rsid w:val="001A2DA8"/>
    <w:rsid w:val="001A2ED9"/>
    <w:rsid w:val="001A32F2"/>
    <w:rsid w:val="001A3B4A"/>
    <w:rsid w:val="001A3ED4"/>
    <w:rsid w:val="001A5613"/>
    <w:rsid w:val="001A63EA"/>
    <w:rsid w:val="001A72A2"/>
    <w:rsid w:val="001B1A2C"/>
    <w:rsid w:val="001B2942"/>
    <w:rsid w:val="001B3CF7"/>
    <w:rsid w:val="001B453D"/>
    <w:rsid w:val="001B4F31"/>
    <w:rsid w:val="001B514F"/>
    <w:rsid w:val="001B524D"/>
    <w:rsid w:val="001B57B2"/>
    <w:rsid w:val="001B6E61"/>
    <w:rsid w:val="001C1275"/>
    <w:rsid w:val="001C1371"/>
    <w:rsid w:val="001C1D57"/>
    <w:rsid w:val="001C419E"/>
    <w:rsid w:val="001C4DE5"/>
    <w:rsid w:val="001C4F1E"/>
    <w:rsid w:val="001C6CBD"/>
    <w:rsid w:val="001C6EE6"/>
    <w:rsid w:val="001C7DF8"/>
    <w:rsid w:val="001D206E"/>
    <w:rsid w:val="001D2A18"/>
    <w:rsid w:val="001D308A"/>
    <w:rsid w:val="001D5539"/>
    <w:rsid w:val="001D5C23"/>
    <w:rsid w:val="001D63B3"/>
    <w:rsid w:val="001D64CC"/>
    <w:rsid w:val="001D68DF"/>
    <w:rsid w:val="001D6DA7"/>
    <w:rsid w:val="001D705A"/>
    <w:rsid w:val="001D7B4E"/>
    <w:rsid w:val="001E09B3"/>
    <w:rsid w:val="001E0E89"/>
    <w:rsid w:val="001E304E"/>
    <w:rsid w:val="001E3F1A"/>
    <w:rsid w:val="001E3F2E"/>
    <w:rsid w:val="001E4966"/>
    <w:rsid w:val="001E4E46"/>
    <w:rsid w:val="001E6453"/>
    <w:rsid w:val="001E69CA"/>
    <w:rsid w:val="001E7DC0"/>
    <w:rsid w:val="001F0222"/>
    <w:rsid w:val="001F0D20"/>
    <w:rsid w:val="001F164D"/>
    <w:rsid w:val="001F1CB2"/>
    <w:rsid w:val="001F3994"/>
    <w:rsid w:val="001F3A37"/>
    <w:rsid w:val="001F4C07"/>
    <w:rsid w:val="001F4D21"/>
    <w:rsid w:val="001F5D94"/>
    <w:rsid w:val="001F63F8"/>
    <w:rsid w:val="001F70D9"/>
    <w:rsid w:val="001F797D"/>
    <w:rsid w:val="0020142C"/>
    <w:rsid w:val="002014E1"/>
    <w:rsid w:val="002026AB"/>
    <w:rsid w:val="00202D92"/>
    <w:rsid w:val="002034CB"/>
    <w:rsid w:val="00204249"/>
    <w:rsid w:val="00205184"/>
    <w:rsid w:val="00205370"/>
    <w:rsid w:val="002055F9"/>
    <w:rsid w:val="00210DCA"/>
    <w:rsid w:val="00210F26"/>
    <w:rsid w:val="00213FA6"/>
    <w:rsid w:val="002144A8"/>
    <w:rsid w:val="002150FF"/>
    <w:rsid w:val="00215DF2"/>
    <w:rsid w:val="00220AEA"/>
    <w:rsid w:val="002217E7"/>
    <w:rsid w:val="00221DD8"/>
    <w:rsid w:val="00221FAE"/>
    <w:rsid w:val="00222DB4"/>
    <w:rsid w:val="002231E5"/>
    <w:rsid w:val="00226954"/>
    <w:rsid w:val="00230553"/>
    <w:rsid w:val="00231184"/>
    <w:rsid w:val="00231574"/>
    <w:rsid w:val="00231C1E"/>
    <w:rsid w:val="00231E13"/>
    <w:rsid w:val="00232457"/>
    <w:rsid w:val="002325B5"/>
    <w:rsid w:val="0023407C"/>
    <w:rsid w:val="00234226"/>
    <w:rsid w:val="00234996"/>
    <w:rsid w:val="00240D85"/>
    <w:rsid w:val="00240F91"/>
    <w:rsid w:val="00243CD2"/>
    <w:rsid w:val="00244FAF"/>
    <w:rsid w:val="00245046"/>
    <w:rsid w:val="002453B7"/>
    <w:rsid w:val="00247293"/>
    <w:rsid w:val="002478EC"/>
    <w:rsid w:val="00247903"/>
    <w:rsid w:val="00250409"/>
    <w:rsid w:val="00251B19"/>
    <w:rsid w:val="0025244F"/>
    <w:rsid w:val="0025258D"/>
    <w:rsid w:val="002544C7"/>
    <w:rsid w:val="0025452C"/>
    <w:rsid w:val="00254783"/>
    <w:rsid w:val="0025525C"/>
    <w:rsid w:val="00260AEE"/>
    <w:rsid w:val="00262501"/>
    <w:rsid w:val="002629A3"/>
    <w:rsid w:val="002629DA"/>
    <w:rsid w:val="00262DE2"/>
    <w:rsid w:val="002634A0"/>
    <w:rsid w:val="00264631"/>
    <w:rsid w:val="00264ABC"/>
    <w:rsid w:val="00265660"/>
    <w:rsid w:val="00265A42"/>
    <w:rsid w:val="0026682B"/>
    <w:rsid w:val="00267D18"/>
    <w:rsid w:val="002702F5"/>
    <w:rsid w:val="00270A43"/>
    <w:rsid w:val="00273FB5"/>
    <w:rsid w:val="00275373"/>
    <w:rsid w:val="00275A7D"/>
    <w:rsid w:val="00276E61"/>
    <w:rsid w:val="00277332"/>
    <w:rsid w:val="00277F19"/>
    <w:rsid w:val="0028167A"/>
    <w:rsid w:val="002827B3"/>
    <w:rsid w:val="00283BEB"/>
    <w:rsid w:val="0028443D"/>
    <w:rsid w:val="0028459E"/>
    <w:rsid w:val="0028673A"/>
    <w:rsid w:val="002868E2"/>
    <w:rsid w:val="002869C3"/>
    <w:rsid w:val="00290D7C"/>
    <w:rsid w:val="002924A3"/>
    <w:rsid w:val="00292C52"/>
    <w:rsid w:val="00292E6E"/>
    <w:rsid w:val="00293421"/>
    <w:rsid w:val="00293520"/>
    <w:rsid w:val="00293557"/>
    <w:rsid w:val="002936E4"/>
    <w:rsid w:val="00293940"/>
    <w:rsid w:val="00293F4D"/>
    <w:rsid w:val="002943A2"/>
    <w:rsid w:val="002962D7"/>
    <w:rsid w:val="00296B88"/>
    <w:rsid w:val="00296F9C"/>
    <w:rsid w:val="002975E3"/>
    <w:rsid w:val="002A0137"/>
    <w:rsid w:val="002A0606"/>
    <w:rsid w:val="002A1867"/>
    <w:rsid w:val="002A34E7"/>
    <w:rsid w:val="002A39B4"/>
    <w:rsid w:val="002A439B"/>
    <w:rsid w:val="002A4DD6"/>
    <w:rsid w:val="002A6223"/>
    <w:rsid w:val="002A6996"/>
    <w:rsid w:val="002A7C92"/>
    <w:rsid w:val="002A7DBF"/>
    <w:rsid w:val="002B2531"/>
    <w:rsid w:val="002B25DA"/>
    <w:rsid w:val="002B2F43"/>
    <w:rsid w:val="002B36F8"/>
    <w:rsid w:val="002B3AEB"/>
    <w:rsid w:val="002B4EE0"/>
    <w:rsid w:val="002B59E6"/>
    <w:rsid w:val="002B68F0"/>
    <w:rsid w:val="002B6978"/>
    <w:rsid w:val="002B6E23"/>
    <w:rsid w:val="002B6EC0"/>
    <w:rsid w:val="002B7A80"/>
    <w:rsid w:val="002B7F54"/>
    <w:rsid w:val="002C07AF"/>
    <w:rsid w:val="002C2243"/>
    <w:rsid w:val="002C3473"/>
    <w:rsid w:val="002C369D"/>
    <w:rsid w:val="002C4B1B"/>
    <w:rsid w:val="002C56AF"/>
    <w:rsid w:val="002C74CA"/>
    <w:rsid w:val="002D03B2"/>
    <w:rsid w:val="002D1668"/>
    <w:rsid w:val="002D2E91"/>
    <w:rsid w:val="002D3A4B"/>
    <w:rsid w:val="002D584D"/>
    <w:rsid w:val="002D655C"/>
    <w:rsid w:val="002D6900"/>
    <w:rsid w:val="002D7103"/>
    <w:rsid w:val="002D7134"/>
    <w:rsid w:val="002D73AE"/>
    <w:rsid w:val="002D766E"/>
    <w:rsid w:val="002E0BED"/>
    <w:rsid w:val="002E0EEE"/>
    <w:rsid w:val="002E26BA"/>
    <w:rsid w:val="002E2F0E"/>
    <w:rsid w:val="002E4AB8"/>
    <w:rsid w:val="002E4C7D"/>
    <w:rsid w:val="002E5780"/>
    <w:rsid w:val="002E5C58"/>
    <w:rsid w:val="002E68F1"/>
    <w:rsid w:val="002F0E94"/>
    <w:rsid w:val="002F0FE5"/>
    <w:rsid w:val="002F13BF"/>
    <w:rsid w:val="002F5FE4"/>
    <w:rsid w:val="002F744D"/>
    <w:rsid w:val="003006F5"/>
    <w:rsid w:val="0030159E"/>
    <w:rsid w:val="00302BEF"/>
    <w:rsid w:val="00303DE6"/>
    <w:rsid w:val="0030531B"/>
    <w:rsid w:val="003061AA"/>
    <w:rsid w:val="00306383"/>
    <w:rsid w:val="00306388"/>
    <w:rsid w:val="00306837"/>
    <w:rsid w:val="003071C4"/>
    <w:rsid w:val="0030753D"/>
    <w:rsid w:val="00310124"/>
    <w:rsid w:val="0031168E"/>
    <w:rsid w:val="0031374D"/>
    <w:rsid w:val="0031427B"/>
    <w:rsid w:val="00317B0D"/>
    <w:rsid w:val="00317DD4"/>
    <w:rsid w:val="0032000A"/>
    <w:rsid w:val="00320A40"/>
    <w:rsid w:val="00322259"/>
    <w:rsid w:val="003224C3"/>
    <w:rsid w:val="00323425"/>
    <w:rsid w:val="00323A33"/>
    <w:rsid w:val="00324C85"/>
    <w:rsid w:val="0032531C"/>
    <w:rsid w:val="003259E7"/>
    <w:rsid w:val="00327AA1"/>
    <w:rsid w:val="00327B86"/>
    <w:rsid w:val="00330BB1"/>
    <w:rsid w:val="003316D6"/>
    <w:rsid w:val="003323CA"/>
    <w:rsid w:val="003331E2"/>
    <w:rsid w:val="003345C5"/>
    <w:rsid w:val="00334B9A"/>
    <w:rsid w:val="00334E04"/>
    <w:rsid w:val="003363E6"/>
    <w:rsid w:val="00336B77"/>
    <w:rsid w:val="00341322"/>
    <w:rsid w:val="00341DCD"/>
    <w:rsid w:val="003442FE"/>
    <w:rsid w:val="003469A5"/>
    <w:rsid w:val="003516A3"/>
    <w:rsid w:val="00352E7C"/>
    <w:rsid w:val="003544FB"/>
    <w:rsid w:val="00354E11"/>
    <w:rsid w:val="003553F5"/>
    <w:rsid w:val="00355CDD"/>
    <w:rsid w:val="0035655F"/>
    <w:rsid w:val="00356D03"/>
    <w:rsid w:val="0035781B"/>
    <w:rsid w:val="00363DB6"/>
    <w:rsid w:val="003650E9"/>
    <w:rsid w:val="00365D63"/>
    <w:rsid w:val="0036611A"/>
    <w:rsid w:val="0036793B"/>
    <w:rsid w:val="00367B50"/>
    <w:rsid w:val="00370829"/>
    <w:rsid w:val="00371615"/>
    <w:rsid w:val="0037197B"/>
    <w:rsid w:val="00371C10"/>
    <w:rsid w:val="00371EBC"/>
    <w:rsid w:val="00372682"/>
    <w:rsid w:val="00372893"/>
    <w:rsid w:val="00373351"/>
    <w:rsid w:val="0037444B"/>
    <w:rsid w:val="00374D36"/>
    <w:rsid w:val="00375972"/>
    <w:rsid w:val="00375B86"/>
    <w:rsid w:val="003764A2"/>
    <w:rsid w:val="00376CC5"/>
    <w:rsid w:val="00377378"/>
    <w:rsid w:val="00377CFF"/>
    <w:rsid w:val="00380001"/>
    <w:rsid w:val="003806D2"/>
    <w:rsid w:val="0038097A"/>
    <w:rsid w:val="00380BC6"/>
    <w:rsid w:val="003811EA"/>
    <w:rsid w:val="00381227"/>
    <w:rsid w:val="00381C2D"/>
    <w:rsid w:val="00381D0C"/>
    <w:rsid w:val="00382F15"/>
    <w:rsid w:val="00383432"/>
    <w:rsid w:val="00384322"/>
    <w:rsid w:val="003846D3"/>
    <w:rsid w:val="00384B7E"/>
    <w:rsid w:val="00384BD6"/>
    <w:rsid w:val="00384E38"/>
    <w:rsid w:val="00385399"/>
    <w:rsid w:val="0038545D"/>
    <w:rsid w:val="00385F83"/>
    <w:rsid w:val="00386E50"/>
    <w:rsid w:val="00386F70"/>
    <w:rsid w:val="003878E5"/>
    <w:rsid w:val="00390257"/>
    <w:rsid w:val="00392100"/>
    <w:rsid w:val="00393C98"/>
    <w:rsid w:val="00394D39"/>
    <w:rsid w:val="003952C0"/>
    <w:rsid w:val="00395DD6"/>
    <w:rsid w:val="0039693B"/>
    <w:rsid w:val="003975A1"/>
    <w:rsid w:val="00397613"/>
    <w:rsid w:val="00397A3F"/>
    <w:rsid w:val="003A0D5B"/>
    <w:rsid w:val="003A17FA"/>
    <w:rsid w:val="003A33DB"/>
    <w:rsid w:val="003A36EA"/>
    <w:rsid w:val="003A3823"/>
    <w:rsid w:val="003A4D8B"/>
    <w:rsid w:val="003A5C3B"/>
    <w:rsid w:val="003A67C8"/>
    <w:rsid w:val="003B12B0"/>
    <w:rsid w:val="003B2564"/>
    <w:rsid w:val="003B34EF"/>
    <w:rsid w:val="003B3943"/>
    <w:rsid w:val="003B5F7D"/>
    <w:rsid w:val="003B642B"/>
    <w:rsid w:val="003B6682"/>
    <w:rsid w:val="003B7EE2"/>
    <w:rsid w:val="003C0142"/>
    <w:rsid w:val="003C4CD6"/>
    <w:rsid w:val="003C74B1"/>
    <w:rsid w:val="003D12E6"/>
    <w:rsid w:val="003D16AD"/>
    <w:rsid w:val="003D1DB4"/>
    <w:rsid w:val="003D2F2D"/>
    <w:rsid w:val="003D3B4D"/>
    <w:rsid w:val="003D3C97"/>
    <w:rsid w:val="003D4C74"/>
    <w:rsid w:val="003D5566"/>
    <w:rsid w:val="003D6D5F"/>
    <w:rsid w:val="003D719F"/>
    <w:rsid w:val="003D7CAC"/>
    <w:rsid w:val="003E0434"/>
    <w:rsid w:val="003E0970"/>
    <w:rsid w:val="003E40EE"/>
    <w:rsid w:val="003E4EF6"/>
    <w:rsid w:val="003E5AB7"/>
    <w:rsid w:val="003E649B"/>
    <w:rsid w:val="003E6EDB"/>
    <w:rsid w:val="003E724B"/>
    <w:rsid w:val="003F0498"/>
    <w:rsid w:val="003F0739"/>
    <w:rsid w:val="003F278B"/>
    <w:rsid w:val="003F280F"/>
    <w:rsid w:val="003F4F9C"/>
    <w:rsid w:val="003F6073"/>
    <w:rsid w:val="003F65F0"/>
    <w:rsid w:val="00400081"/>
    <w:rsid w:val="00400ED1"/>
    <w:rsid w:val="00401590"/>
    <w:rsid w:val="004031EF"/>
    <w:rsid w:val="004043AD"/>
    <w:rsid w:val="00405D03"/>
    <w:rsid w:val="00407DAB"/>
    <w:rsid w:val="0041065D"/>
    <w:rsid w:val="004117F3"/>
    <w:rsid w:val="00412249"/>
    <w:rsid w:val="004128F5"/>
    <w:rsid w:val="00414C5B"/>
    <w:rsid w:val="00415A7B"/>
    <w:rsid w:val="00415CBB"/>
    <w:rsid w:val="004164B3"/>
    <w:rsid w:val="00416B27"/>
    <w:rsid w:val="00420038"/>
    <w:rsid w:val="004227B8"/>
    <w:rsid w:val="00422C94"/>
    <w:rsid w:val="004241C6"/>
    <w:rsid w:val="00424CDD"/>
    <w:rsid w:val="00424E67"/>
    <w:rsid w:val="00425865"/>
    <w:rsid w:val="00425F10"/>
    <w:rsid w:val="00427675"/>
    <w:rsid w:val="00431638"/>
    <w:rsid w:val="004317DB"/>
    <w:rsid w:val="004329E9"/>
    <w:rsid w:val="00434148"/>
    <w:rsid w:val="00435725"/>
    <w:rsid w:val="004365A8"/>
    <w:rsid w:val="00441171"/>
    <w:rsid w:val="00441390"/>
    <w:rsid w:val="0044601E"/>
    <w:rsid w:val="00447D8E"/>
    <w:rsid w:val="00450F43"/>
    <w:rsid w:val="0045114A"/>
    <w:rsid w:val="00452BA1"/>
    <w:rsid w:val="00454B60"/>
    <w:rsid w:val="0045524A"/>
    <w:rsid w:val="004570E3"/>
    <w:rsid w:val="004573E1"/>
    <w:rsid w:val="0045763A"/>
    <w:rsid w:val="00457F07"/>
    <w:rsid w:val="00460278"/>
    <w:rsid w:val="00460775"/>
    <w:rsid w:val="004613AD"/>
    <w:rsid w:val="004618FD"/>
    <w:rsid w:val="00462647"/>
    <w:rsid w:val="004637E0"/>
    <w:rsid w:val="00463AE8"/>
    <w:rsid w:val="00463E3D"/>
    <w:rsid w:val="00463E66"/>
    <w:rsid w:val="004645AE"/>
    <w:rsid w:val="004652E0"/>
    <w:rsid w:val="0046547C"/>
    <w:rsid w:val="00465ED2"/>
    <w:rsid w:val="00466D71"/>
    <w:rsid w:val="00467168"/>
    <w:rsid w:val="004701EA"/>
    <w:rsid w:val="00471EF8"/>
    <w:rsid w:val="00472DDF"/>
    <w:rsid w:val="004736D0"/>
    <w:rsid w:val="004736F7"/>
    <w:rsid w:val="00474EFA"/>
    <w:rsid w:val="00476873"/>
    <w:rsid w:val="00476C7C"/>
    <w:rsid w:val="00477616"/>
    <w:rsid w:val="0048010A"/>
    <w:rsid w:val="004811FA"/>
    <w:rsid w:val="0048283A"/>
    <w:rsid w:val="00482E57"/>
    <w:rsid w:val="004858B3"/>
    <w:rsid w:val="004865E3"/>
    <w:rsid w:val="0048669C"/>
    <w:rsid w:val="00490911"/>
    <w:rsid w:val="00490A48"/>
    <w:rsid w:val="00491E5F"/>
    <w:rsid w:val="004928B7"/>
    <w:rsid w:val="004944E2"/>
    <w:rsid w:val="004945A8"/>
    <w:rsid w:val="004967B9"/>
    <w:rsid w:val="00496962"/>
    <w:rsid w:val="00496FCB"/>
    <w:rsid w:val="0049777B"/>
    <w:rsid w:val="004A171A"/>
    <w:rsid w:val="004A1EB8"/>
    <w:rsid w:val="004A3CE3"/>
    <w:rsid w:val="004A6A5D"/>
    <w:rsid w:val="004B11B3"/>
    <w:rsid w:val="004B169D"/>
    <w:rsid w:val="004B18CF"/>
    <w:rsid w:val="004B3A5E"/>
    <w:rsid w:val="004B3CB3"/>
    <w:rsid w:val="004B4957"/>
    <w:rsid w:val="004B5615"/>
    <w:rsid w:val="004B5EB8"/>
    <w:rsid w:val="004B6DEB"/>
    <w:rsid w:val="004B7133"/>
    <w:rsid w:val="004B7EB7"/>
    <w:rsid w:val="004C125A"/>
    <w:rsid w:val="004C125F"/>
    <w:rsid w:val="004C157C"/>
    <w:rsid w:val="004C252C"/>
    <w:rsid w:val="004C4272"/>
    <w:rsid w:val="004C4993"/>
    <w:rsid w:val="004C53B1"/>
    <w:rsid w:val="004C5DDD"/>
    <w:rsid w:val="004C6EBA"/>
    <w:rsid w:val="004C7B5B"/>
    <w:rsid w:val="004C7C59"/>
    <w:rsid w:val="004C7FAF"/>
    <w:rsid w:val="004D09CC"/>
    <w:rsid w:val="004D0EEB"/>
    <w:rsid w:val="004D2653"/>
    <w:rsid w:val="004D2A51"/>
    <w:rsid w:val="004D2EAC"/>
    <w:rsid w:val="004D3E33"/>
    <w:rsid w:val="004D5CA0"/>
    <w:rsid w:val="004D6826"/>
    <w:rsid w:val="004D6E4D"/>
    <w:rsid w:val="004E143B"/>
    <w:rsid w:val="004E25E8"/>
    <w:rsid w:val="004E2860"/>
    <w:rsid w:val="004E3EBF"/>
    <w:rsid w:val="004E429E"/>
    <w:rsid w:val="004E514A"/>
    <w:rsid w:val="004E612C"/>
    <w:rsid w:val="004E6BA8"/>
    <w:rsid w:val="004E75F1"/>
    <w:rsid w:val="004F0622"/>
    <w:rsid w:val="004F0E9B"/>
    <w:rsid w:val="004F2409"/>
    <w:rsid w:val="004F3C92"/>
    <w:rsid w:val="004F4937"/>
    <w:rsid w:val="004F49B8"/>
    <w:rsid w:val="004F4AA1"/>
    <w:rsid w:val="004F5389"/>
    <w:rsid w:val="004F568E"/>
    <w:rsid w:val="004F58A7"/>
    <w:rsid w:val="004F6EEA"/>
    <w:rsid w:val="004F72ED"/>
    <w:rsid w:val="004F737D"/>
    <w:rsid w:val="004F7A6D"/>
    <w:rsid w:val="004F7ACC"/>
    <w:rsid w:val="00501136"/>
    <w:rsid w:val="00502009"/>
    <w:rsid w:val="00502C27"/>
    <w:rsid w:val="00504CDC"/>
    <w:rsid w:val="0050723A"/>
    <w:rsid w:val="005079C1"/>
    <w:rsid w:val="00510C76"/>
    <w:rsid w:val="005115A7"/>
    <w:rsid w:val="00512882"/>
    <w:rsid w:val="00512AB5"/>
    <w:rsid w:val="00512B74"/>
    <w:rsid w:val="00512C49"/>
    <w:rsid w:val="00513019"/>
    <w:rsid w:val="0051360F"/>
    <w:rsid w:val="00513BCE"/>
    <w:rsid w:val="00515B89"/>
    <w:rsid w:val="0051651A"/>
    <w:rsid w:val="00516782"/>
    <w:rsid w:val="005172C2"/>
    <w:rsid w:val="005200A0"/>
    <w:rsid w:val="0052018A"/>
    <w:rsid w:val="00521986"/>
    <w:rsid w:val="005233FD"/>
    <w:rsid w:val="00524713"/>
    <w:rsid w:val="005250F2"/>
    <w:rsid w:val="00526B1B"/>
    <w:rsid w:val="0052758C"/>
    <w:rsid w:val="005305F6"/>
    <w:rsid w:val="0053078D"/>
    <w:rsid w:val="00530969"/>
    <w:rsid w:val="00531E2A"/>
    <w:rsid w:val="00533476"/>
    <w:rsid w:val="00534457"/>
    <w:rsid w:val="00534F6B"/>
    <w:rsid w:val="0053576E"/>
    <w:rsid w:val="00536083"/>
    <w:rsid w:val="00536149"/>
    <w:rsid w:val="00537585"/>
    <w:rsid w:val="00537BD3"/>
    <w:rsid w:val="0054013E"/>
    <w:rsid w:val="00540CDF"/>
    <w:rsid w:val="005425B7"/>
    <w:rsid w:val="00543A52"/>
    <w:rsid w:val="005447B3"/>
    <w:rsid w:val="00544C27"/>
    <w:rsid w:val="00544D87"/>
    <w:rsid w:val="0054570A"/>
    <w:rsid w:val="00545A8E"/>
    <w:rsid w:val="00545FD3"/>
    <w:rsid w:val="00546100"/>
    <w:rsid w:val="0054612C"/>
    <w:rsid w:val="00547A50"/>
    <w:rsid w:val="00552FB7"/>
    <w:rsid w:val="00554271"/>
    <w:rsid w:val="005544D3"/>
    <w:rsid w:val="0055557F"/>
    <w:rsid w:val="0055584C"/>
    <w:rsid w:val="00555B06"/>
    <w:rsid w:val="00555BBC"/>
    <w:rsid w:val="00556B7F"/>
    <w:rsid w:val="005574E5"/>
    <w:rsid w:val="005575B1"/>
    <w:rsid w:val="00560C55"/>
    <w:rsid w:val="00561654"/>
    <w:rsid w:val="00563AF5"/>
    <w:rsid w:val="00563C6D"/>
    <w:rsid w:val="0056439B"/>
    <w:rsid w:val="005668DC"/>
    <w:rsid w:val="0056705A"/>
    <w:rsid w:val="00567156"/>
    <w:rsid w:val="00567AE6"/>
    <w:rsid w:val="00571ADF"/>
    <w:rsid w:val="00572336"/>
    <w:rsid w:val="00572754"/>
    <w:rsid w:val="00572947"/>
    <w:rsid w:val="00573EC9"/>
    <w:rsid w:val="00574129"/>
    <w:rsid w:val="00575976"/>
    <w:rsid w:val="00576AE2"/>
    <w:rsid w:val="005770E1"/>
    <w:rsid w:val="0057786C"/>
    <w:rsid w:val="00580431"/>
    <w:rsid w:val="0058112A"/>
    <w:rsid w:val="00581496"/>
    <w:rsid w:val="00581783"/>
    <w:rsid w:val="0058239A"/>
    <w:rsid w:val="00582B98"/>
    <w:rsid w:val="00582DD2"/>
    <w:rsid w:val="00585932"/>
    <w:rsid w:val="00586E3F"/>
    <w:rsid w:val="00590910"/>
    <w:rsid w:val="00592253"/>
    <w:rsid w:val="00593B3B"/>
    <w:rsid w:val="0059655F"/>
    <w:rsid w:val="00596ADA"/>
    <w:rsid w:val="005970A8"/>
    <w:rsid w:val="0059761F"/>
    <w:rsid w:val="005A01B0"/>
    <w:rsid w:val="005A0E72"/>
    <w:rsid w:val="005A1C86"/>
    <w:rsid w:val="005A1D84"/>
    <w:rsid w:val="005A28A8"/>
    <w:rsid w:val="005A3620"/>
    <w:rsid w:val="005A4BA1"/>
    <w:rsid w:val="005A53CD"/>
    <w:rsid w:val="005A70EA"/>
    <w:rsid w:val="005A7266"/>
    <w:rsid w:val="005A79CA"/>
    <w:rsid w:val="005A7D51"/>
    <w:rsid w:val="005A7FAA"/>
    <w:rsid w:val="005B0E78"/>
    <w:rsid w:val="005B237C"/>
    <w:rsid w:val="005B3345"/>
    <w:rsid w:val="005B34CF"/>
    <w:rsid w:val="005B3A01"/>
    <w:rsid w:val="005B4950"/>
    <w:rsid w:val="005B4A16"/>
    <w:rsid w:val="005B4A2B"/>
    <w:rsid w:val="005B5EAD"/>
    <w:rsid w:val="005B5F72"/>
    <w:rsid w:val="005B6102"/>
    <w:rsid w:val="005B64A0"/>
    <w:rsid w:val="005B7705"/>
    <w:rsid w:val="005C0BFE"/>
    <w:rsid w:val="005C0FF4"/>
    <w:rsid w:val="005C2687"/>
    <w:rsid w:val="005C3963"/>
    <w:rsid w:val="005C5A60"/>
    <w:rsid w:val="005D1840"/>
    <w:rsid w:val="005D1A9A"/>
    <w:rsid w:val="005D35E4"/>
    <w:rsid w:val="005D3CA4"/>
    <w:rsid w:val="005D4D0A"/>
    <w:rsid w:val="005D4DD5"/>
    <w:rsid w:val="005D5241"/>
    <w:rsid w:val="005D74CB"/>
    <w:rsid w:val="005D7910"/>
    <w:rsid w:val="005D7D19"/>
    <w:rsid w:val="005E14E9"/>
    <w:rsid w:val="005E369B"/>
    <w:rsid w:val="005E5C05"/>
    <w:rsid w:val="005E7ADF"/>
    <w:rsid w:val="005E7E8E"/>
    <w:rsid w:val="005F0AFA"/>
    <w:rsid w:val="005F0D7A"/>
    <w:rsid w:val="005F239B"/>
    <w:rsid w:val="005F2A2C"/>
    <w:rsid w:val="005F44A5"/>
    <w:rsid w:val="005F48DC"/>
    <w:rsid w:val="005F55AB"/>
    <w:rsid w:val="005F63A0"/>
    <w:rsid w:val="005F6CF2"/>
    <w:rsid w:val="005F755E"/>
    <w:rsid w:val="005F7FA3"/>
    <w:rsid w:val="00600228"/>
    <w:rsid w:val="006009BC"/>
    <w:rsid w:val="00603EF3"/>
    <w:rsid w:val="00604BCF"/>
    <w:rsid w:val="00607D42"/>
    <w:rsid w:val="00607E2A"/>
    <w:rsid w:val="006101F0"/>
    <w:rsid w:val="0061038C"/>
    <w:rsid w:val="006104CC"/>
    <w:rsid w:val="00610DA2"/>
    <w:rsid w:val="00611798"/>
    <w:rsid w:val="0061259E"/>
    <w:rsid w:val="0061560B"/>
    <w:rsid w:val="00616F5A"/>
    <w:rsid w:val="00617F18"/>
    <w:rsid w:val="00620965"/>
    <w:rsid w:val="00620CDB"/>
    <w:rsid w:val="0062144D"/>
    <w:rsid w:val="0062154F"/>
    <w:rsid w:val="00622B46"/>
    <w:rsid w:val="00624370"/>
    <w:rsid w:val="006245CB"/>
    <w:rsid w:val="00625B87"/>
    <w:rsid w:val="0062663A"/>
    <w:rsid w:val="006270D7"/>
    <w:rsid w:val="0062756C"/>
    <w:rsid w:val="006277A8"/>
    <w:rsid w:val="00630647"/>
    <w:rsid w:val="006315E2"/>
    <w:rsid w:val="00631A8C"/>
    <w:rsid w:val="006325C2"/>
    <w:rsid w:val="00633AD9"/>
    <w:rsid w:val="006340DF"/>
    <w:rsid w:val="006354DF"/>
    <w:rsid w:val="0063582E"/>
    <w:rsid w:val="006359DD"/>
    <w:rsid w:val="00636A97"/>
    <w:rsid w:val="00640AA0"/>
    <w:rsid w:val="00641646"/>
    <w:rsid w:val="00641A6C"/>
    <w:rsid w:val="00642187"/>
    <w:rsid w:val="006424A5"/>
    <w:rsid w:val="00642C1D"/>
    <w:rsid w:val="00647D4C"/>
    <w:rsid w:val="00651997"/>
    <w:rsid w:val="00651CA2"/>
    <w:rsid w:val="00651F0D"/>
    <w:rsid w:val="006524DD"/>
    <w:rsid w:val="0065342E"/>
    <w:rsid w:val="00653874"/>
    <w:rsid w:val="00653D43"/>
    <w:rsid w:val="00653D60"/>
    <w:rsid w:val="00655185"/>
    <w:rsid w:val="0065542F"/>
    <w:rsid w:val="00660618"/>
    <w:rsid w:val="00660D05"/>
    <w:rsid w:val="00660DCB"/>
    <w:rsid w:val="00660F02"/>
    <w:rsid w:val="0066114E"/>
    <w:rsid w:val="0066154B"/>
    <w:rsid w:val="0066189A"/>
    <w:rsid w:val="00661F9F"/>
    <w:rsid w:val="00662389"/>
    <w:rsid w:val="006629DC"/>
    <w:rsid w:val="00663EEC"/>
    <w:rsid w:val="00664CB6"/>
    <w:rsid w:val="00665402"/>
    <w:rsid w:val="00665E89"/>
    <w:rsid w:val="006665BD"/>
    <w:rsid w:val="006669F9"/>
    <w:rsid w:val="0066715B"/>
    <w:rsid w:val="00671073"/>
    <w:rsid w:val="00671D9A"/>
    <w:rsid w:val="00672542"/>
    <w:rsid w:val="00673385"/>
    <w:rsid w:val="00673952"/>
    <w:rsid w:val="00673B7A"/>
    <w:rsid w:val="00673E6F"/>
    <w:rsid w:val="006750FC"/>
    <w:rsid w:val="0067537A"/>
    <w:rsid w:val="006759D4"/>
    <w:rsid w:val="00675D8A"/>
    <w:rsid w:val="00680909"/>
    <w:rsid w:val="006810BD"/>
    <w:rsid w:val="00681646"/>
    <w:rsid w:val="00681821"/>
    <w:rsid w:val="00682E16"/>
    <w:rsid w:val="00683A5A"/>
    <w:rsid w:val="00685064"/>
    <w:rsid w:val="00685171"/>
    <w:rsid w:val="00686C9D"/>
    <w:rsid w:val="00686DA6"/>
    <w:rsid w:val="0068727F"/>
    <w:rsid w:val="006877D5"/>
    <w:rsid w:val="006900B4"/>
    <w:rsid w:val="00690FEB"/>
    <w:rsid w:val="00691B66"/>
    <w:rsid w:val="00692D78"/>
    <w:rsid w:val="00693BAD"/>
    <w:rsid w:val="00693FE6"/>
    <w:rsid w:val="006940F1"/>
    <w:rsid w:val="00695B8D"/>
    <w:rsid w:val="006967F6"/>
    <w:rsid w:val="006A036A"/>
    <w:rsid w:val="006A1795"/>
    <w:rsid w:val="006A188A"/>
    <w:rsid w:val="006A1EF3"/>
    <w:rsid w:val="006A3067"/>
    <w:rsid w:val="006A57C8"/>
    <w:rsid w:val="006A58E6"/>
    <w:rsid w:val="006A65BB"/>
    <w:rsid w:val="006A7DFF"/>
    <w:rsid w:val="006B0514"/>
    <w:rsid w:val="006B1525"/>
    <w:rsid w:val="006B16B1"/>
    <w:rsid w:val="006B2BFA"/>
    <w:rsid w:val="006B2D5B"/>
    <w:rsid w:val="006B502B"/>
    <w:rsid w:val="006B5F7D"/>
    <w:rsid w:val="006B621B"/>
    <w:rsid w:val="006B72D8"/>
    <w:rsid w:val="006B746F"/>
    <w:rsid w:val="006B752A"/>
    <w:rsid w:val="006B7D14"/>
    <w:rsid w:val="006C1551"/>
    <w:rsid w:val="006C1E3E"/>
    <w:rsid w:val="006C23D3"/>
    <w:rsid w:val="006C35E8"/>
    <w:rsid w:val="006C48B8"/>
    <w:rsid w:val="006C49AD"/>
    <w:rsid w:val="006C5B89"/>
    <w:rsid w:val="006C5EA4"/>
    <w:rsid w:val="006C715D"/>
    <w:rsid w:val="006C7D52"/>
    <w:rsid w:val="006D07AF"/>
    <w:rsid w:val="006D0DD6"/>
    <w:rsid w:val="006D1602"/>
    <w:rsid w:val="006D1619"/>
    <w:rsid w:val="006D1B1F"/>
    <w:rsid w:val="006D1E2D"/>
    <w:rsid w:val="006D21CC"/>
    <w:rsid w:val="006D2751"/>
    <w:rsid w:val="006D3757"/>
    <w:rsid w:val="006D3F12"/>
    <w:rsid w:val="006D449E"/>
    <w:rsid w:val="006D4734"/>
    <w:rsid w:val="006D58CA"/>
    <w:rsid w:val="006D5B93"/>
    <w:rsid w:val="006D634E"/>
    <w:rsid w:val="006D7314"/>
    <w:rsid w:val="006D76B6"/>
    <w:rsid w:val="006E0815"/>
    <w:rsid w:val="006E09BF"/>
    <w:rsid w:val="006E0D08"/>
    <w:rsid w:val="006E2256"/>
    <w:rsid w:val="006E4E16"/>
    <w:rsid w:val="006E51F3"/>
    <w:rsid w:val="006E79AF"/>
    <w:rsid w:val="006F1664"/>
    <w:rsid w:val="006F1727"/>
    <w:rsid w:val="006F4595"/>
    <w:rsid w:val="006F5433"/>
    <w:rsid w:val="006F7713"/>
    <w:rsid w:val="0070420E"/>
    <w:rsid w:val="007064A9"/>
    <w:rsid w:val="0070677B"/>
    <w:rsid w:val="0071023F"/>
    <w:rsid w:val="00711DC6"/>
    <w:rsid w:val="00711E12"/>
    <w:rsid w:val="007121EA"/>
    <w:rsid w:val="00713F65"/>
    <w:rsid w:val="00714D67"/>
    <w:rsid w:val="00715160"/>
    <w:rsid w:val="00715CC4"/>
    <w:rsid w:val="007160AA"/>
    <w:rsid w:val="007172A8"/>
    <w:rsid w:val="00720728"/>
    <w:rsid w:val="00720C47"/>
    <w:rsid w:val="007226BF"/>
    <w:rsid w:val="007231B7"/>
    <w:rsid w:val="0072381B"/>
    <w:rsid w:val="00725A7D"/>
    <w:rsid w:val="00726029"/>
    <w:rsid w:val="00726458"/>
    <w:rsid w:val="007266AD"/>
    <w:rsid w:val="00727BBE"/>
    <w:rsid w:val="00727C6F"/>
    <w:rsid w:val="0073012C"/>
    <w:rsid w:val="0073085C"/>
    <w:rsid w:val="00731F2C"/>
    <w:rsid w:val="00732BC1"/>
    <w:rsid w:val="00733784"/>
    <w:rsid w:val="00734ED7"/>
    <w:rsid w:val="00736A0A"/>
    <w:rsid w:val="00740CB4"/>
    <w:rsid w:val="0074182E"/>
    <w:rsid w:val="0074365F"/>
    <w:rsid w:val="007436AC"/>
    <w:rsid w:val="0074424D"/>
    <w:rsid w:val="00745097"/>
    <w:rsid w:val="007461EE"/>
    <w:rsid w:val="00746505"/>
    <w:rsid w:val="00746B99"/>
    <w:rsid w:val="00746E7F"/>
    <w:rsid w:val="007471CE"/>
    <w:rsid w:val="0074758C"/>
    <w:rsid w:val="00750385"/>
    <w:rsid w:val="00750A26"/>
    <w:rsid w:val="007516B2"/>
    <w:rsid w:val="0075197F"/>
    <w:rsid w:val="00753FE7"/>
    <w:rsid w:val="0075459E"/>
    <w:rsid w:val="0075461F"/>
    <w:rsid w:val="00754A32"/>
    <w:rsid w:val="00755115"/>
    <w:rsid w:val="007552BE"/>
    <w:rsid w:val="00755DC5"/>
    <w:rsid w:val="007561AD"/>
    <w:rsid w:val="0075728A"/>
    <w:rsid w:val="007578E5"/>
    <w:rsid w:val="007611A7"/>
    <w:rsid w:val="00761EBF"/>
    <w:rsid w:val="0076274B"/>
    <w:rsid w:val="007627DD"/>
    <w:rsid w:val="00762D11"/>
    <w:rsid w:val="00763276"/>
    <w:rsid w:val="007632FC"/>
    <w:rsid w:val="0076362E"/>
    <w:rsid w:val="00763E0A"/>
    <w:rsid w:val="0076410B"/>
    <w:rsid w:val="00764F38"/>
    <w:rsid w:val="00766A83"/>
    <w:rsid w:val="007676BD"/>
    <w:rsid w:val="00771155"/>
    <w:rsid w:val="00771F21"/>
    <w:rsid w:val="007733D0"/>
    <w:rsid w:val="00774F80"/>
    <w:rsid w:val="00775183"/>
    <w:rsid w:val="007761E5"/>
    <w:rsid w:val="00776C0F"/>
    <w:rsid w:val="00776F6F"/>
    <w:rsid w:val="007801ED"/>
    <w:rsid w:val="00781245"/>
    <w:rsid w:val="007823E8"/>
    <w:rsid w:val="00783AD7"/>
    <w:rsid w:val="00785B20"/>
    <w:rsid w:val="00787628"/>
    <w:rsid w:val="007877C2"/>
    <w:rsid w:val="0079060C"/>
    <w:rsid w:val="00790637"/>
    <w:rsid w:val="00790BB3"/>
    <w:rsid w:val="00791CC1"/>
    <w:rsid w:val="00792043"/>
    <w:rsid w:val="00792BF7"/>
    <w:rsid w:val="00793313"/>
    <w:rsid w:val="00793642"/>
    <w:rsid w:val="00793A75"/>
    <w:rsid w:val="00794D02"/>
    <w:rsid w:val="007965C6"/>
    <w:rsid w:val="00796B61"/>
    <w:rsid w:val="00797405"/>
    <w:rsid w:val="00797C19"/>
    <w:rsid w:val="00797EDD"/>
    <w:rsid w:val="007A00B1"/>
    <w:rsid w:val="007A1C2E"/>
    <w:rsid w:val="007A2ED5"/>
    <w:rsid w:val="007A592D"/>
    <w:rsid w:val="007A6430"/>
    <w:rsid w:val="007A6A12"/>
    <w:rsid w:val="007A6E1F"/>
    <w:rsid w:val="007A7207"/>
    <w:rsid w:val="007A7CD6"/>
    <w:rsid w:val="007B01C1"/>
    <w:rsid w:val="007B0322"/>
    <w:rsid w:val="007B1002"/>
    <w:rsid w:val="007B185A"/>
    <w:rsid w:val="007B1D62"/>
    <w:rsid w:val="007B2B1D"/>
    <w:rsid w:val="007B3FFC"/>
    <w:rsid w:val="007B4339"/>
    <w:rsid w:val="007B4825"/>
    <w:rsid w:val="007B51B0"/>
    <w:rsid w:val="007B65CA"/>
    <w:rsid w:val="007B73C8"/>
    <w:rsid w:val="007B762F"/>
    <w:rsid w:val="007B793D"/>
    <w:rsid w:val="007B7F9D"/>
    <w:rsid w:val="007C01AD"/>
    <w:rsid w:val="007C0E3F"/>
    <w:rsid w:val="007C1C10"/>
    <w:rsid w:val="007C1DFE"/>
    <w:rsid w:val="007C206C"/>
    <w:rsid w:val="007C37A3"/>
    <w:rsid w:val="007C415A"/>
    <w:rsid w:val="007C4569"/>
    <w:rsid w:val="007C4B8C"/>
    <w:rsid w:val="007C5729"/>
    <w:rsid w:val="007C590D"/>
    <w:rsid w:val="007C66A5"/>
    <w:rsid w:val="007C6AC6"/>
    <w:rsid w:val="007C6C85"/>
    <w:rsid w:val="007D166C"/>
    <w:rsid w:val="007D2A71"/>
    <w:rsid w:val="007D3393"/>
    <w:rsid w:val="007D3BC1"/>
    <w:rsid w:val="007D4964"/>
    <w:rsid w:val="007D5546"/>
    <w:rsid w:val="007D5A0D"/>
    <w:rsid w:val="007D6945"/>
    <w:rsid w:val="007D6C92"/>
    <w:rsid w:val="007E2186"/>
    <w:rsid w:val="007E4160"/>
    <w:rsid w:val="007E6A9F"/>
    <w:rsid w:val="007E70FE"/>
    <w:rsid w:val="007E71CD"/>
    <w:rsid w:val="007E75D7"/>
    <w:rsid w:val="007E7700"/>
    <w:rsid w:val="007E7F5F"/>
    <w:rsid w:val="007F2780"/>
    <w:rsid w:val="007F344B"/>
    <w:rsid w:val="007F4169"/>
    <w:rsid w:val="007F499C"/>
    <w:rsid w:val="007F4A1A"/>
    <w:rsid w:val="007F4B07"/>
    <w:rsid w:val="007F4F9B"/>
    <w:rsid w:val="007F66CC"/>
    <w:rsid w:val="00802040"/>
    <w:rsid w:val="008039AC"/>
    <w:rsid w:val="00803C4F"/>
    <w:rsid w:val="00803CD8"/>
    <w:rsid w:val="00804377"/>
    <w:rsid w:val="008043C0"/>
    <w:rsid w:val="00804EDA"/>
    <w:rsid w:val="0080718D"/>
    <w:rsid w:val="00807519"/>
    <w:rsid w:val="008076C6"/>
    <w:rsid w:val="00810A4F"/>
    <w:rsid w:val="00810E54"/>
    <w:rsid w:val="008111E4"/>
    <w:rsid w:val="00811747"/>
    <w:rsid w:val="00811C95"/>
    <w:rsid w:val="008124C5"/>
    <w:rsid w:val="0081301C"/>
    <w:rsid w:val="00813643"/>
    <w:rsid w:val="00813A9F"/>
    <w:rsid w:val="008158EC"/>
    <w:rsid w:val="0081632F"/>
    <w:rsid w:val="00816B5F"/>
    <w:rsid w:val="00816F0A"/>
    <w:rsid w:val="00817522"/>
    <w:rsid w:val="00817DD6"/>
    <w:rsid w:val="008202E1"/>
    <w:rsid w:val="008204AF"/>
    <w:rsid w:val="008219CD"/>
    <w:rsid w:val="00821EAF"/>
    <w:rsid w:val="00822A25"/>
    <w:rsid w:val="008236D8"/>
    <w:rsid w:val="00823DF5"/>
    <w:rsid w:val="0082516E"/>
    <w:rsid w:val="00826223"/>
    <w:rsid w:val="00826AB0"/>
    <w:rsid w:val="00826C5E"/>
    <w:rsid w:val="00827CCE"/>
    <w:rsid w:val="00827F03"/>
    <w:rsid w:val="00830DAC"/>
    <w:rsid w:val="00831048"/>
    <w:rsid w:val="008317EF"/>
    <w:rsid w:val="008318C4"/>
    <w:rsid w:val="00831941"/>
    <w:rsid w:val="00831C2B"/>
    <w:rsid w:val="0083362D"/>
    <w:rsid w:val="00833A1B"/>
    <w:rsid w:val="008341D8"/>
    <w:rsid w:val="008344E3"/>
    <w:rsid w:val="00834D06"/>
    <w:rsid w:val="008350D7"/>
    <w:rsid w:val="008358EF"/>
    <w:rsid w:val="00835BC5"/>
    <w:rsid w:val="0083684B"/>
    <w:rsid w:val="00837133"/>
    <w:rsid w:val="008400C2"/>
    <w:rsid w:val="00840599"/>
    <w:rsid w:val="008407F6"/>
    <w:rsid w:val="008408AD"/>
    <w:rsid w:val="008413B6"/>
    <w:rsid w:val="00841B48"/>
    <w:rsid w:val="008434B2"/>
    <w:rsid w:val="00844AD3"/>
    <w:rsid w:val="00844D56"/>
    <w:rsid w:val="00846290"/>
    <w:rsid w:val="00846DB4"/>
    <w:rsid w:val="008504A2"/>
    <w:rsid w:val="00850990"/>
    <w:rsid w:val="00851355"/>
    <w:rsid w:val="00853185"/>
    <w:rsid w:val="008554D4"/>
    <w:rsid w:val="008558F5"/>
    <w:rsid w:val="00856866"/>
    <w:rsid w:val="00856943"/>
    <w:rsid w:val="0086023A"/>
    <w:rsid w:val="00860CAA"/>
    <w:rsid w:val="00862000"/>
    <w:rsid w:val="008629A9"/>
    <w:rsid w:val="00863B0F"/>
    <w:rsid w:val="00865978"/>
    <w:rsid w:val="00866E0D"/>
    <w:rsid w:val="00867D5A"/>
    <w:rsid w:val="0087016F"/>
    <w:rsid w:val="00870681"/>
    <w:rsid w:val="00870F55"/>
    <w:rsid w:val="008713E0"/>
    <w:rsid w:val="008716FB"/>
    <w:rsid w:val="0087247A"/>
    <w:rsid w:val="008729D6"/>
    <w:rsid w:val="00873148"/>
    <w:rsid w:val="0087376E"/>
    <w:rsid w:val="00875069"/>
    <w:rsid w:val="00875844"/>
    <w:rsid w:val="00876D7A"/>
    <w:rsid w:val="00876FEB"/>
    <w:rsid w:val="00877A9C"/>
    <w:rsid w:val="00877C69"/>
    <w:rsid w:val="00880E0A"/>
    <w:rsid w:val="00881C68"/>
    <w:rsid w:val="00881DD9"/>
    <w:rsid w:val="00882666"/>
    <w:rsid w:val="00882F76"/>
    <w:rsid w:val="00884430"/>
    <w:rsid w:val="0088513A"/>
    <w:rsid w:val="00885159"/>
    <w:rsid w:val="00885349"/>
    <w:rsid w:val="00885BBA"/>
    <w:rsid w:val="00886269"/>
    <w:rsid w:val="0088735F"/>
    <w:rsid w:val="008908DF"/>
    <w:rsid w:val="00890E88"/>
    <w:rsid w:val="00891116"/>
    <w:rsid w:val="0089270B"/>
    <w:rsid w:val="00892C8E"/>
    <w:rsid w:val="00893507"/>
    <w:rsid w:val="00893C19"/>
    <w:rsid w:val="00894225"/>
    <w:rsid w:val="008954DC"/>
    <w:rsid w:val="008A2024"/>
    <w:rsid w:val="008A25BD"/>
    <w:rsid w:val="008A4701"/>
    <w:rsid w:val="008A4C81"/>
    <w:rsid w:val="008A4FF9"/>
    <w:rsid w:val="008A55EC"/>
    <w:rsid w:val="008A79C8"/>
    <w:rsid w:val="008B0287"/>
    <w:rsid w:val="008B1204"/>
    <w:rsid w:val="008B192E"/>
    <w:rsid w:val="008B1B1B"/>
    <w:rsid w:val="008B2F4E"/>
    <w:rsid w:val="008B49DB"/>
    <w:rsid w:val="008B4D1B"/>
    <w:rsid w:val="008B4FF5"/>
    <w:rsid w:val="008B6BBE"/>
    <w:rsid w:val="008B7B1B"/>
    <w:rsid w:val="008C0C1A"/>
    <w:rsid w:val="008C0CE6"/>
    <w:rsid w:val="008C1097"/>
    <w:rsid w:val="008C153C"/>
    <w:rsid w:val="008C22A4"/>
    <w:rsid w:val="008C2A63"/>
    <w:rsid w:val="008C3ACE"/>
    <w:rsid w:val="008C48DE"/>
    <w:rsid w:val="008C6AF5"/>
    <w:rsid w:val="008D0F8D"/>
    <w:rsid w:val="008D22C6"/>
    <w:rsid w:val="008D3601"/>
    <w:rsid w:val="008D513D"/>
    <w:rsid w:val="008D669F"/>
    <w:rsid w:val="008D6C8D"/>
    <w:rsid w:val="008D7BEF"/>
    <w:rsid w:val="008E0066"/>
    <w:rsid w:val="008E052A"/>
    <w:rsid w:val="008E1EDA"/>
    <w:rsid w:val="008E2520"/>
    <w:rsid w:val="008E2B54"/>
    <w:rsid w:val="008E320B"/>
    <w:rsid w:val="008E3A68"/>
    <w:rsid w:val="008E3FD3"/>
    <w:rsid w:val="008E4091"/>
    <w:rsid w:val="008E4404"/>
    <w:rsid w:val="008E58C7"/>
    <w:rsid w:val="008E5E1F"/>
    <w:rsid w:val="008E675C"/>
    <w:rsid w:val="008E6E5E"/>
    <w:rsid w:val="008E7C37"/>
    <w:rsid w:val="008F1775"/>
    <w:rsid w:val="008F3253"/>
    <w:rsid w:val="008F32FF"/>
    <w:rsid w:val="008F466A"/>
    <w:rsid w:val="008F4A98"/>
    <w:rsid w:val="008F5021"/>
    <w:rsid w:val="008F6E24"/>
    <w:rsid w:val="008F7726"/>
    <w:rsid w:val="008F7FC4"/>
    <w:rsid w:val="009011A8"/>
    <w:rsid w:val="009017E6"/>
    <w:rsid w:val="00902B76"/>
    <w:rsid w:val="00902C17"/>
    <w:rsid w:val="00902F9D"/>
    <w:rsid w:val="0090317B"/>
    <w:rsid w:val="009031E1"/>
    <w:rsid w:val="00903298"/>
    <w:rsid w:val="009037EB"/>
    <w:rsid w:val="00905CEE"/>
    <w:rsid w:val="0090630F"/>
    <w:rsid w:val="009069BE"/>
    <w:rsid w:val="00906CAD"/>
    <w:rsid w:val="00910B68"/>
    <w:rsid w:val="00911475"/>
    <w:rsid w:val="00912118"/>
    <w:rsid w:val="0091239F"/>
    <w:rsid w:val="009139FA"/>
    <w:rsid w:val="00913D89"/>
    <w:rsid w:val="009150FB"/>
    <w:rsid w:val="00915485"/>
    <w:rsid w:val="00916221"/>
    <w:rsid w:val="009164EE"/>
    <w:rsid w:val="00916630"/>
    <w:rsid w:val="00916FA6"/>
    <w:rsid w:val="00917985"/>
    <w:rsid w:val="00917CA3"/>
    <w:rsid w:val="00920481"/>
    <w:rsid w:val="00920A46"/>
    <w:rsid w:val="009212D9"/>
    <w:rsid w:val="00922B72"/>
    <w:rsid w:val="00923048"/>
    <w:rsid w:val="009235F7"/>
    <w:rsid w:val="0092459B"/>
    <w:rsid w:val="00924E6A"/>
    <w:rsid w:val="00925452"/>
    <w:rsid w:val="00925EF0"/>
    <w:rsid w:val="0092607A"/>
    <w:rsid w:val="00926319"/>
    <w:rsid w:val="00927D67"/>
    <w:rsid w:val="00927DE1"/>
    <w:rsid w:val="00930CBD"/>
    <w:rsid w:val="00930D3F"/>
    <w:rsid w:val="0093114A"/>
    <w:rsid w:val="009316D0"/>
    <w:rsid w:val="0093186D"/>
    <w:rsid w:val="00932522"/>
    <w:rsid w:val="00934D05"/>
    <w:rsid w:val="00937629"/>
    <w:rsid w:val="00940EFC"/>
    <w:rsid w:val="009428BE"/>
    <w:rsid w:val="00943573"/>
    <w:rsid w:val="0094471F"/>
    <w:rsid w:val="00944824"/>
    <w:rsid w:val="00945C65"/>
    <w:rsid w:val="00947570"/>
    <w:rsid w:val="00947DF2"/>
    <w:rsid w:val="00950059"/>
    <w:rsid w:val="00950092"/>
    <w:rsid w:val="009510C2"/>
    <w:rsid w:val="0095220E"/>
    <w:rsid w:val="0095351E"/>
    <w:rsid w:val="009536E0"/>
    <w:rsid w:val="00953826"/>
    <w:rsid w:val="00954F19"/>
    <w:rsid w:val="00957451"/>
    <w:rsid w:val="00957482"/>
    <w:rsid w:val="009577F9"/>
    <w:rsid w:val="0096180A"/>
    <w:rsid w:val="00961E94"/>
    <w:rsid w:val="00961F88"/>
    <w:rsid w:val="009623BA"/>
    <w:rsid w:val="009624D3"/>
    <w:rsid w:val="00962E7B"/>
    <w:rsid w:val="0097076A"/>
    <w:rsid w:val="00970F92"/>
    <w:rsid w:val="00971A6E"/>
    <w:rsid w:val="00971B61"/>
    <w:rsid w:val="0097232E"/>
    <w:rsid w:val="0097271C"/>
    <w:rsid w:val="00974024"/>
    <w:rsid w:val="00975A70"/>
    <w:rsid w:val="009808C2"/>
    <w:rsid w:val="00980C31"/>
    <w:rsid w:val="009812D7"/>
    <w:rsid w:val="00981CB5"/>
    <w:rsid w:val="00982446"/>
    <w:rsid w:val="00982E55"/>
    <w:rsid w:val="0098372D"/>
    <w:rsid w:val="00984BA7"/>
    <w:rsid w:val="0098518F"/>
    <w:rsid w:val="009853B8"/>
    <w:rsid w:val="0098709D"/>
    <w:rsid w:val="00990E93"/>
    <w:rsid w:val="00991A80"/>
    <w:rsid w:val="009927AA"/>
    <w:rsid w:val="00993422"/>
    <w:rsid w:val="009935A7"/>
    <w:rsid w:val="009941B0"/>
    <w:rsid w:val="00995400"/>
    <w:rsid w:val="009955FF"/>
    <w:rsid w:val="00995AA6"/>
    <w:rsid w:val="00995C00"/>
    <w:rsid w:val="009975A5"/>
    <w:rsid w:val="009A051C"/>
    <w:rsid w:val="009A1245"/>
    <w:rsid w:val="009A149A"/>
    <w:rsid w:val="009A150A"/>
    <w:rsid w:val="009A1708"/>
    <w:rsid w:val="009A18EF"/>
    <w:rsid w:val="009A1AFF"/>
    <w:rsid w:val="009A20BE"/>
    <w:rsid w:val="009A3013"/>
    <w:rsid w:val="009A5CFF"/>
    <w:rsid w:val="009A5E94"/>
    <w:rsid w:val="009A6476"/>
    <w:rsid w:val="009A73A1"/>
    <w:rsid w:val="009A748A"/>
    <w:rsid w:val="009B11A1"/>
    <w:rsid w:val="009B2AFC"/>
    <w:rsid w:val="009B31C3"/>
    <w:rsid w:val="009B47A6"/>
    <w:rsid w:val="009B7271"/>
    <w:rsid w:val="009C070D"/>
    <w:rsid w:val="009C150E"/>
    <w:rsid w:val="009C202F"/>
    <w:rsid w:val="009C2B18"/>
    <w:rsid w:val="009C3A2C"/>
    <w:rsid w:val="009C4593"/>
    <w:rsid w:val="009C4BD9"/>
    <w:rsid w:val="009C54E1"/>
    <w:rsid w:val="009C79C2"/>
    <w:rsid w:val="009C7F35"/>
    <w:rsid w:val="009C7F77"/>
    <w:rsid w:val="009D259D"/>
    <w:rsid w:val="009D2939"/>
    <w:rsid w:val="009D38A1"/>
    <w:rsid w:val="009D391A"/>
    <w:rsid w:val="009D5B91"/>
    <w:rsid w:val="009D679D"/>
    <w:rsid w:val="009D6BA1"/>
    <w:rsid w:val="009D6DED"/>
    <w:rsid w:val="009E0283"/>
    <w:rsid w:val="009E0E21"/>
    <w:rsid w:val="009E15A4"/>
    <w:rsid w:val="009E15F8"/>
    <w:rsid w:val="009E2590"/>
    <w:rsid w:val="009E37FF"/>
    <w:rsid w:val="009E3E8C"/>
    <w:rsid w:val="009E5E3A"/>
    <w:rsid w:val="009E61D2"/>
    <w:rsid w:val="009E682F"/>
    <w:rsid w:val="009F01F7"/>
    <w:rsid w:val="009F03FF"/>
    <w:rsid w:val="009F0420"/>
    <w:rsid w:val="009F082B"/>
    <w:rsid w:val="009F21D5"/>
    <w:rsid w:val="009F22E8"/>
    <w:rsid w:val="009F2D0B"/>
    <w:rsid w:val="009F2F71"/>
    <w:rsid w:val="009F2FCB"/>
    <w:rsid w:val="009F3339"/>
    <w:rsid w:val="009F4485"/>
    <w:rsid w:val="009F4FBB"/>
    <w:rsid w:val="009F5EDB"/>
    <w:rsid w:val="009F6A6C"/>
    <w:rsid w:val="009F6F4E"/>
    <w:rsid w:val="00A0058B"/>
    <w:rsid w:val="00A03A1E"/>
    <w:rsid w:val="00A03AE2"/>
    <w:rsid w:val="00A03EE0"/>
    <w:rsid w:val="00A062E4"/>
    <w:rsid w:val="00A0710C"/>
    <w:rsid w:val="00A07743"/>
    <w:rsid w:val="00A11DA3"/>
    <w:rsid w:val="00A12D07"/>
    <w:rsid w:val="00A14B52"/>
    <w:rsid w:val="00A15982"/>
    <w:rsid w:val="00A15D35"/>
    <w:rsid w:val="00A15E49"/>
    <w:rsid w:val="00A163BA"/>
    <w:rsid w:val="00A17224"/>
    <w:rsid w:val="00A17585"/>
    <w:rsid w:val="00A2039A"/>
    <w:rsid w:val="00A210D1"/>
    <w:rsid w:val="00A219EB"/>
    <w:rsid w:val="00A22009"/>
    <w:rsid w:val="00A22E31"/>
    <w:rsid w:val="00A2332D"/>
    <w:rsid w:val="00A252BF"/>
    <w:rsid w:val="00A25A2B"/>
    <w:rsid w:val="00A26578"/>
    <w:rsid w:val="00A26F40"/>
    <w:rsid w:val="00A27505"/>
    <w:rsid w:val="00A27946"/>
    <w:rsid w:val="00A30E12"/>
    <w:rsid w:val="00A31F18"/>
    <w:rsid w:val="00A3438B"/>
    <w:rsid w:val="00A36BFC"/>
    <w:rsid w:val="00A36E54"/>
    <w:rsid w:val="00A41215"/>
    <w:rsid w:val="00A42626"/>
    <w:rsid w:val="00A42679"/>
    <w:rsid w:val="00A42947"/>
    <w:rsid w:val="00A43276"/>
    <w:rsid w:val="00A432F6"/>
    <w:rsid w:val="00A44B98"/>
    <w:rsid w:val="00A464F3"/>
    <w:rsid w:val="00A47653"/>
    <w:rsid w:val="00A5017E"/>
    <w:rsid w:val="00A50D9D"/>
    <w:rsid w:val="00A51C4D"/>
    <w:rsid w:val="00A53000"/>
    <w:rsid w:val="00A5391A"/>
    <w:rsid w:val="00A53C4A"/>
    <w:rsid w:val="00A53E3B"/>
    <w:rsid w:val="00A545C6"/>
    <w:rsid w:val="00A54670"/>
    <w:rsid w:val="00A601BB"/>
    <w:rsid w:val="00A61DB5"/>
    <w:rsid w:val="00A62536"/>
    <w:rsid w:val="00A62BC2"/>
    <w:rsid w:val="00A63979"/>
    <w:rsid w:val="00A6433D"/>
    <w:rsid w:val="00A64869"/>
    <w:rsid w:val="00A64A4D"/>
    <w:rsid w:val="00A64C91"/>
    <w:rsid w:val="00A652D0"/>
    <w:rsid w:val="00A65BF1"/>
    <w:rsid w:val="00A66786"/>
    <w:rsid w:val="00A668CC"/>
    <w:rsid w:val="00A677A9"/>
    <w:rsid w:val="00A67E4A"/>
    <w:rsid w:val="00A75C93"/>
    <w:rsid w:val="00A75F87"/>
    <w:rsid w:val="00A766A8"/>
    <w:rsid w:val="00A768DC"/>
    <w:rsid w:val="00A77540"/>
    <w:rsid w:val="00A80500"/>
    <w:rsid w:val="00A80B93"/>
    <w:rsid w:val="00A823CA"/>
    <w:rsid w:val="00A831E3"/>
    <w:rsid w:val="00A83884"/>
    <w:rsid w:val="00A84ADD"/>
    <w:rsid w:val="00A860BB"/>
    <w:rsid w:val="00A862EF"/>
    <w:rsid w:val="00A90F66"/>
    <w:rsid w:val="00A90FD5"/>
    <w:rsid w:val="00A93830"/>
    <w:rsid w:val="00A93CB3"/>
    <w:rsid w:val="00A946FA"/>
    <w:rsid w:val="00A956C0"/>
    <w:rsid w:val="00A95D8B"/>
    <w:rsid w:val="00AA058A"/>
    <w:rsid w:val="00AA1075"/>
    <w:rsid w:val="00AA1E17"/>
    <w:rsid w:val="00AA2E3F"/>
    <w:rsid w:val="00AA2FCB"/>
    <w:rsid w:val="00AA33E2"/>
    <w:rsid w:val="00AA3A1A"/>
    <w:rsid w:val="00AA3B99"/>
    <w:rsid w:val="00AA4EB4"/>
    <w:rsid w:val="00AA4FCA"/>
    <w:rsid w:val="00AA6352"/>
    <w:rsid w:val="00AA6C22"/>
    <w:rsid w:val="00AA6E96"/>
    <w:rsid w:val="00AA75AD"/>
    <w:rsid w:val="00AA7C53"/>
    <w:rsid w:val="00AA7CB7"/>
    <w:rsid w:val="00AB0121"/>
    <w:rsid w:val="00AB588B"/>
    <w:rsid w:val="00AB683C"/>
    <w:rsid w:val="00AB73F2"/>
    <w:rsid w:val="00AB75F8"/>
    <w:rsid w:val="00AB78E6"/>
    <w:rsid w:val="00AC0270"/>
    <w:rsid w:val="00AC2E27"/>
    <w:rsid w:val="00AC33DB"/>
    <w:rsid w:val="00AC3BF8"/>
    <w:rsid w:val="00AC3EA3"/>
    <w:rsid w:val="00AC40F7"/>
    <w:rsid w:val="00AC471D"/>
    <w:rsid w:val="00AC6582"/>
    <w:rsid w:val="00AC7506"/>
    <w:rsid w:val="00AC787C"/>
    <w:rsid w:val="00AC792D"/>
    <w:rsid w:val="00AD1014"/>
    <w:rsid w:val="00AD1305"/>
    <w:rsid w:val="00AD2235"/>
    <w:rsid w:val="00AD55EE"/>
    <w:rsid w:val="00AD6C8A"/>
    <w:rsid w:val="00AD7457"/>
    <w:rsid w:val="00AE2549"/>
    <w:rsid w:val="00AE26DA"/>
    <w:rsid w:val="00AE322D"/>
    <w:rsid w:val="00AE3EB7"/>
    <w:rsid w:val="00AE54EE"/>
    <w:rsid w:val="00AE662D"/>
    <w:rsid w:val="00AF0405"/>
    <w:rsid w:val="00AF055F"/>
    <w:rsid w:val="00AF071E"/>
    <w:rsid w:val="00AF12E4"/>
    <w:rsid w:val="00AF26AB"/>
    <w:rsid w:val="00AF3F71"/>
    <w:rsid w:val="00AF4328"/>
    <w:rsid w:val="00AF632D"/>
    <w:rsid w:val="00AF758F"/>
    <w:rsid w:val="00AF7D77"/>
    <w:rsid w:val="00B005AF"/>
    <w:rsid w:val="00B02FDD"/>
    <w:rsid w:val="00B03244"/>
    <w:rsid w:val="00B04D33"/>
    <w:rsid w:val="00B05479"/>
    <w:rsid w:val="00B05635"/>
    <w:rsid w:val="00B05F2F"/>
    <w:rsid w:val="00B07078"/>
    <w:rsid w:val="00B11A45"/>
    <w:rsid w:val="00B1296A"/>
    <w:rsid w:val="00B13AEF"/>
    <w:rsid w:val="00B13DB2"/>
    <w:rsid w:val="00B14133"/>
    <w:rsid w:val="00B14F25"/>
    <w:rsid w:val="00B15833"/>
    <w:rsid w:val="00B1621D"/>
    <w:rsid w:val="00B20A8F"/>
    <w:rsid w:val="00B21599"/>
    <w:rsid w:val="00B216B7"/>
    <w:rsid w:val="00B22731"/>
    <w:rsid w:val="00B229D7"/>
    <w:rsid w:val="00B241B8"/>
    <w:rsid w:val="00B25A75"/>
    <w:rsid w:val="00B26156"/>
    <w:rsid w:val="00B26F5A"/>
    <w:rsid w:val="00B27A37"/>
    <w:rsid w:val="00B3061C"/>
    <w:rsid w:val="00B316B3"/>
    <w:rsid w:val="00B316E7"/>
    <w:rsid w:val="00B32616"/>
    <w:rsid w:val="00B33B66"/>
    <w:rsid w:val="00B33D8B"/>
    <w:rsid w:val="00B33FB0"/>
    <w:rsid w:val="00B344A0"/>
    <w:rsid w:val="00B34A51"/>
    <w:rsid w:val="00B34C10"/>
    <w:rsid w:val="00B35777"/>
    <w:rsid w:val="00B37BF2"/>
    <w:rsid w:val="00B4053E"/>
    <w:rsid w:val="00B40A23"/>
    <w:rsid w:val="00B41121"/>
    <w:rsid w:val="00B41DFC"/>
    <w:rsid w:val="00B428AF"/>
    <w:rsid w:val="00B4292B"/>
    <w:rsid w:val="00B433BB"/>
    <w:rsid w:val="00B43A7B"/>
    <w:rsid w:val="00B44FC1"/>
    <w:rsid w:val="00B454E2"/>
    <w:rsid w:val="00B46011"/>
    <w:rsid w:val="00B479AB"/>
    <w:rsid w:val="00B47A15"/>
    <w:rsid w:val="00B50FAA"/>
    <w:rsid w:val="00B52F24"/>
    <w:rsid w:val="00B53248"/>
    <w:rsid w:val="00B545D7"/>
    <w:rsid w:val="00B54BE6"/>
    <w:rsid w:val="00B55541"/>
    <w:rsid w:val="00B56F33"/>
    <w:rsid w:val="00B5785F"/>
    <w:rsid w:val="00B57C90"/>
    <w:rsid w:val="00B613D7"/>
    <w:rsid w:val="00B61646"/>
    <w:rsid w:val="00B634C8"/>
    <w:rsid w:val="00B639C8"/>
    <w:rsid w:val="00B63B1E"/>
    <w:rsid w:val="00B64E16"/>
    <w:rsid w:val="00B650F3"/>
    <w:rsid w:val="00B65293"/>
    <w:rsid w:val="00B657B8"/>
    <w:rsid w:val="00B671BF"/>
    <w:rsid w:val="00B674D3"/>
    <w:rsid w:val="00B7027C"/>
    <w:rsid w:val="00B70858"/>
    <w:rsid w:val="00B70977"/>
    <w:rsid w:val="00B70C8A"/>
    <w:rsid w:val="00B72191"/>
    <w:rsid w:val="00B7285D"/>
    <w:rsid w:val="00B73901"/>
    <w:rsid w:val="00B73FF6"/>
    <w:rsid w:val="00B74165"/>
    <w:rsid w:val="00B751FB"/>
    <w:rsid w:val="00B75BDF"/>
    <w:rsid w:val="00B7623E"/>
    <w:rsid w:val="00B76AA5"/>
    <w:rsid w:val="00B772A8"/>
    <w:rsid w:val="00B776B6"/>
    <w:rsid w:val="00B82011"/>
    <w:rsid w:val="00B8269E"/>
    <w:rsid w:val="00B844A5"/>
    <w:rsid w:val="00B84920"/>
    <w:rsid w:val="00B84E7D"/>
    <w:rsid w:val="00B85048"/>
    <w:rsid w:val="00B8556A"/>
    <w:rsid w:val="00B86DA2"/>
    <w:rsid w:val="00B9123A"/>
    <w:rsid w:val="00B91F35"/>
    <w:rsid w:val="00B920AC"/>
    <w:rsid w:val="00B9374F"/>
    <w:rsid w:val="00B9500C"/>
    <w:rsid w:val="00B95F71"/>
    <w:rsid w:val="00B9746A"/>
    <w:rsid w:val="00BA0D45"/>
    <w:rsid w:val="00BA2337"/>
    <w:rsid w:val="00BA24FE"/>
    <w:rsid w:val="00BA4268"/>
    <w:rsid w:val="00BA489D"/>
    <w:rsid w:val="00BA5570"/>
    <w:rsid w:val="00BA5FA3"/>
    <w:rsid w:val="00BA6574"/>
    <w:rsid w:val="00BA6786"/>
    <w:rsid w:val="00BA6D1A"/>
    <w:rsid w:val="00BB00E4"/>
    <w:rsid w:val="00BB034F"/>
    <w:rsid w:val="00BB0FE9"/>
    <w:rsid w:val="00BB106F"/>
    <w:rsid w:val="00BB1398"/>
    <w:rsid w:val="00BB1E3C"/>
    <w:rsid w:val="00BB2B7F"/>
    <w:rsid w:val="00BB32E1"/>
    <w:rsid w:val="00BB403D"/>
    <w:rsid w:val="00BB523D"/>
    <w:rsid w:val="00BB6EA5"/>
    <w:rsid w:val="00BC27E6"/>
    <w:rsid w:val="00BC3A06"/>
    <w:rsid w:val="00BC4B67"/>
    <w:rsid w:val="00BC4E2F"/>
    <w:rsid w:val="00BC57EC"/>
    <w:rsid w:val="00BC6054"/>
    <w:rsid w:val="00BC6A3D"/>
    <w:rsid w:val="00BC7AC4"/>
    <w:rsid w:val="00BC7E7F"/>
    <w:rsid w:val="00BD0843"/>
    <w:rsid w:val="00BD10E5"/>
    <w:rsid w:val="00BD336E"/>
    <w:rsid w:val="00BD3A59"/>
    <w:rsid w:val="00BD506C"/>
    <w:rsid w:val="00BD508B"/>
    <w:rsid w:val="00BD5867"/>
    <w:rsid w:val="00BD75B4"/>
    <w:rsid w:val="00BE0005"/>
    <w:rsid w:val="00BE01A9"/>
    <w:rsid w:val="00BE0269"/>
    <w:rsid w:val="00BE0E99"/>
    <w:rsid w:val="00BE0FB4"/>
    <w:rsid w:val="00BE1330"/>
    <w:rsid w:val="00BE192B"/>
    <w:rsid w:val="00BE19FC"/>
    <w:rsid w:val="00BE2195"/>
    <w:rsid w:val="00BE3BA9"/>
    <w:rsid w:val="00BE5351"/>
    <w:rsid w:val="00BE6D46"/>
    <w:rsid w:val="00BE7785"/>
    <w:rsid w:val="00BE7FE1"/>
    <w:rsid w:val="00BF054B"/>
    <w:rsid w:val="00BF05AD"/>
    <w:rsid w:val="00BF0659"/>
    <w:rsid w:val="00BF1E81"/>
    <w:rsid w:val="00BF25FC"/>
    <w:rsid w:val="00BF597B"/>
    <w:rsid w:val="00BF64D5"/>
    <w:rsid w:val="00BF76BE"/>
    <w:rsid w:val="00C012A3"/>
    <w:rsid w:val="00C02DB0"/>
    <w:rsid w:val="00C0394A"/>
    <w:rsid w:val="00C03B55"/>
    <w:rsid w:val="00C05CF0"/>
    <w:rsid w:val="00C06A76"/>
    <w:rsid w:val="00C07045"/>
    <w:rsid w:val="00C07C8C"/>
    <w:rsid w:val="00C10B5D"/>
    <w:rsid w:val="00C11789"/>
    <w:rsid w:val="00C11858"/>
    <w:rsid w:val="00C118BA"/>
    <w:rsid w:val="00C11A4A"/>
    <w:rsid w:val="00C12942"/>
    <w:rsid w:val="00C1599F"/>
    <w:rsid w:val="00C159C1"/>
    <w:rsid w:val="00C15DDA"/>
    <w:rsid w:val="00C16F19"/>
    <w:rsid w:val="00C17ADB"/>
    <w:rsid w:val="00C20593"/>
    <w:rsid w:val="00C20790"/>
    <w:rsid w:val="00C219AE"/>
    <w:rsid w:val="00C21B58"/>
    <w:rsid w:val="00C21E0C"/>
    <w:rsid w:val="00C21F3B"/>
    <w:rsid w:val="00C22B58"/>
    <w:rsid w:val="00C24623"/>
    <w:rsid w:val="00C24796"/>
    <w:rsid w:val="00C24805"/>
    <w:rsid w:val="00C307A4"/>
    <w:rsid w:val="00C31353"/>
    <w:rsid w:val="00C322B5"/>
    <w:rsid w:val="00C337D5"/>
    <w:rsid w:val="00C34985"/>
    <w:rsid w:val="00C34BAE"/>
    <w:rsid w:val="00C35277"/>
    <w:rsid w:val="00C35AB2"/>
    <w:rsid w:val="00C35B97"/>
    <w:rsid w:val="00C361E3"/>
    <w:rsid w:val="00C36726"/>
    <w:rsid w:val="00C3694A"/>
    <w:rsid w:val="00C37302"/>
    <w:rsid w:val="00C40ED3"/>
    <w:rsid w:val="00C41B41"/>
    <w:rsid w:val="00C43154"/>
    <w:rsid w:val="00C44415"/>
    <w:rsid w:val="00C445DE"/>
    <w:rsid w:val="00C4472C"/>
    <w:rsid w:val="00C44B5C"/>
    <w:rsid w:val="00C45D18"/>
    <w:rsid w:val="00C477E8"/>
    <w:rsid w:val="00C47A61"/>
    <w:rsid w:val="00C516CF"/>
    <w:rsid w:val="00C52A7B"/>
    <w:rsid w:val="00C53102"/>
    <w:rsid w:val="00C53F02"/>
    <w:rsid w:val="00C55132"/>
    <w:rsid w:val="00C55427"/>
    <w:rsid w:val="00C55F34"/>
    <w:rsid w:val="00C57381"/>
    <w:rsid w:val="00C57453"/>
    <w:rsid w:val="00C57B70"/>
    <w:rsid w:val="00C608FE"/>
    <w:rsid w:val="00C6144C"/>
    <w:rsid w:val="00C6211D"/>
    <w:rsid w:val="00C62246"/>
    <w:rsid w:val="00C6324C"/>
    <w:rsid w:val="00C63579"/>
    <w:rsid w:val="00C6474C"/>
    <w:rsid w:val="00C66A4B"/>
    <w:rsid w:val="00C679AA"/>
    <w:rsid w:val="00C67EC8"/>
    <w:rsid w:val="00C70EF3"/>
    <w:rsid w:val="00C7181F"/>
    <w:rsid w:val="00C71D4A"/>
    <w:rsid w:val="00C724CF"/>
    <w:rsid w:val="00C73D94"/>
    <w:rsid w:val="00C75296"/>
    <w:rsid w:val="00C75972"/>
    <w:rsid w:val="00C7722E"/>
    <w:rsid w:val="00C77ECD"/>
    <w:rsid w:val="00C80B83"/>
    <w:rsid w:val="00C81CDD"/>
    <w:rsid w:val="00C82792"/>
    <w:rsid w:val="00C8311A"/>
    <w:rsid w:val="00C84D42"/>
    <w:rsid w:val="00C85EA8"/>
    <w:rsid w:val="00C91F56"/>
    <w:rsid w:val="00C92B7A"/>
    <w:rsid w:val="00C9414F"/>
    <w:rsid w:val="00C948FD"/>
    <w:rsid w:val="00C95B49"/>
    <w:rsid w:val="00C962EC"/>
    <w:rsid w:val="00C966CA"/>
    <w:rsid w:val="00CA1CDB"/>
    <w:rsid w:val="00CA26A2"/>
    <w:rsid w:val="00CA4324"/>
    <w:rsid w:val="00CA4A86"/>
    <w:rsid w:val="00CA51C1"/>
    <w:rsid w:val="00CA526A"/>
    <w:rsid w:val="00CA594A"/>
    <w:rsid w:val="00CA594E"/>
    <w:rsid w:val="00CA6AE3"/>
    <w:rsid w:val="00CA7FD2"/>
    <w:rsid w:val="00CB092C"/>
    <w:rsid w:val="00CB0B5F"/>
    <w:rsid w:val="00CB14FE"/>
    <w:rsid w:val="00CB21DC"/>
    <w:rsid w:val="00CB43D5"/>
    <w:rsid w:val="00CB57A5"/>
    <w:rsid w:val="00CB6000"/>
    <w:rsid w:val="00CB665B"/>
    <w:rsid w:val="00CB6E35"/>
    <w:rsid w:val="00CB7F4F"/>
    <w:rsid w:val="00CC17DF"/>
    <w:rsid w:val="00CC2A72"/>
    <w:rsid w:val="00CC3993"/>
    <w:rsid w:val="00CC3DCF"/>
    <w:rsid w:val="00CC4274"/>
    <w:rsid w:val="00CC541C"/>
    <w:rsid w:val="00CC575B"/>
    <w:rsid w:val="00CC70B6"/>
    <w:rsid w:val="00CC76F9"/>
    <w:rsid w:val="00CD0660"/>
    <w:rsid w:val="00CD066B"/>
    <w:rsid w:val="00CD12DD"/>
    <w:rsid w:val="00CD2527"/>
    <w:rsid w:val="00CD2721"/>
    <w:rsid w:val="00CD3026"/>
    <w:rsid w:val="00CD434C"/>
    <w:rsid w:val="00CD4686"/>
    <w:rsid w:val="00CD46E2"/>
    <w:rsid w:val="00CD4BFD"/>
    <w:rsid w:val="00CD58A6"/>
    <w:rsid w:val="00CD7604"/>
    <w:rsid w:val="00CD782C"/>
    <w:rsid w:val="00CE0A41"/>
    <w:rsid w:val="00CE0ADB"/>
    <w:rsid w:val="00CE21C8"/>
    <w:rsid w:val="00CE2368"/>
    <w:rsid w:val="00CE23C4"/>
    <w:rsid w:val="00CE295A"/>
    <w:rsid w:val="00CE328E"/>
    <w:rsid w:val="00CE3A00"/>
    <w:rsid w:val="00CE3B40"/>
    <w:rsid w:val="00CE43BA"/>
    <w:rsid w:val="00CE4A19"/>
    <w:rsid w:val="00CE59EB"/>
    <w:rsid w:val="00CE5A63"/>
    <w:rsid w:val="00CE5F1B"/>
    <w:rsid w:val="00CE60DB"/>
    <w:rsid w:val="00CF0350"/>
    <w:rsid w:val="00CF27B4"/>
    <w:rsid w:val="00CF30C5"/>
    <w:rsid w:val="00CF3DAF"/>
    <w:rsid w:val="00CF46C7"/>
    <w:rsid w:val="00CF5D69"/>
    <w:rsid w:val="00CF694D"/>
    <w:rsid w:val="00CF6A1A"/>
    <w:rsid w:val="00CF6A22"/>
    <w:rsid w:val="00CF6A3D"/>
    <w:rsid w:val="00CF6F3E"/>
    <w:rsid w:val="00CF7142"/>
    <w:rsid w:val="00D00D0B"/>
    <w:rsid w:val="00D01823"/>
    <w:rsid w:val="00D03612"/>
    <w:rsid w:val="00D049A6"/>
    <w:rsid w:val="00D04B69"/>
    <w:rsid w:val="00D0620F"/>
    <w:rsid w:val="00D06E10"/>
    <w:rsid w:val="00D06EFA"/>
    <w:rsid w:val="00D075AF"/>
    <w:rsid w:val="00D12B75"/>
    <w:rsid w:val="00D151BA"/>
    <w:rsid w:val="00D15531"/>
    <w:rsid w:val="00D1742B"/>
    <w:rsid w:val="00D17C1D"/>
    <w:rsid w:val="00D203E8"/>
    <w:rsid w:val="00D207EA"/>
    <w:rsid w:val="00D2256E"/>
    <w:rsid w:val="00D2296A"/>
    <w:rsid w:val="00D22C99"/>
    <w:rsid w:val="00D25B81"/>
    <w:rsid w:val="00D25C25"/>
    <w:rsid w:val="00D26549"/>
    <w:rsid w:val="00D266ED"/>
    <w:rsid w:val="00D271B8"/>
    <w:rsid w:val="00D27B20"/>
    <w:rsid w:val="00D30745"/>
    <w:rsid w:val="00D311A1"/>
    <w:rsid w:val="00D318BF"/>
    <w:rsid w:val="00D33E9D"/>
    <w:rsid w:val="00D35188"/>
    <w:rsid w:val="00D357E5"/>
    <w:rsid w:val="00D363F8"/>
    <w:rsid w:val="00D36C4A"/>
    <w:rsid w:val="00D370CD"/>
    <w:rsid w:val="00D373FF"/>
    <w:rsid w:val="00D37FCE"/>
    <w:rsid w:val="00D40265"/>
    <w:rsid w:val="00D40870"/>
    <w:rsid w:val="00D40FBF"/>
    <w:rsid w:val="00D4269A"/>
    <w:rsid w:val="00D42AA6"/>
    <w:rsid w:val="00D42CD8"/>
    <w:rsid w:val="00D457D6"/>
    <w:rsid w:val="00D46101"/>
    <w:rsid w:val="00D46A39"/>
    <w:rsid w:val="00D46F88"/>
    <w:rsid w:val="00D50176"/>
    <w:rsid w:val="00D51A13"/>
    <w:rsid w:val="00D52151"/>
    <w:rsid w:val="00D5278F"/>
    <w:rsid w:val="00D52A53"/>
    <w:rsid w:val="00D53560"/>
    <w:rsid w:val="00D537E8"/>
    <w:rsid w:val="00D537FA"/>
    <w:rsid w:val="00D5428E"/>
    <w:rsid w:val="00D54524"/>
    <w:rsid w:val="00D54F4F"/>
    <w:rsid w:val="00D5547D"/>
    <w:rsid w:val="00D558C0"/>
    <w:rsid w:val="00D55E0C"/>
    <w:rsid w:val="00D55E6C"/>
    <w:rsid w:val="00D55F95"/>
    <w:rsid w:val="00D57B6B"/>
    <w:rsid w:val="00D620ED"/>
    <w:rsid w:val="00D65605"/>
    <w:rsid w:val="00D65CC9"/>
    <w:rsid w:val="00D66AC6"/>
    <w:rsid w:val="00D66E8D"/>
    <w:rsid w:val="00D67D91"/>
    <w:rsid w:val="00D70AEB"/>
    <w:rsid w:val="00D72BE9"/>
    <w:rsid w:val="00D72C92"/>
    <w:rsid w:val="00D72DC0"/>
    <w:rsid w:val="00D74251"/>
    <w:rsid w:val="00D74331"/>
    <w:rsid w:val="00D7440A"/>
    <w:rsid w:val="00D745AC"/>
    <w:rsid w:val="00D7468F"/>
    <w:rsid w:val="00D7550A"/>
    <w:rsid w:val="00D77055"/>
    <w:rsid w:val="00D77B9B"/>
    <w:rsid w:val="00D80BCE"/>
    <w:rsid w:val="00D80D99"/>
    <w:rsid w:val="00D83987"/>
    <w:rsid w:val="00D84E07"/>
    <w:rsid w:val="00D854C8"/>
    <w:rsid w:val="00D9154E"/>
    <w:rsid w:val="00D925D9"/>
    <w:rsid w:val="00D9266B"/>
    <w:rsid w:val="00D94330"/>
    <w:rsid w:val="00D9474E"/>
    <w:rsid w:val="00D9503C"/>
    <w:rsid w:val="00D9558F"/>
    <w:rsid w:val="00D97B77"/>
    <w:rsid w:val="00DA288A"/>
    <w:rsid w:val="00DA3284"/>
    <w:rsid w:val="00DA5285"/>
    <w:rsid w:val="00DA5A82"/>
    <w:rsid w:val="00DA5F5E"/>
    <w:rsid w:val="00DA5F67"/>
    <w:rsid w:val="00DA6270"/>
    <w:rsid w:val="00DA787F"/>
    <w:rsid w:val="00DA7ECB"/>
    <w:rsid w:val="00DB0C47"/>
    <w:rsid w:val="00DB0E2B"/>
    <w:rsid w:val="00DB1941"/>
    <w:rsid w:val="00DB1C38"/>
    <w:rsid w:val="00DB2825"/>
    <w:rsid w:val="00DB283C"/>
    <w:rsid w:val="00DB3512"/>
    <w:rsid w:val="00DB4685"/>
    <w:rsid w:val="00DB4DA7"/>
    <w:rsid w:val="00DB55BB"/>
    <w:rsid w:val="00DB5B57"/>
    <w:rsid w:val="00DB5FA9"/>
    <w:rsid w:val="00DB7928"/>
    <w:rsid w:val="00DC0419"/>
    <w:rsid w:val="00DC0761"/>
    <w:rsid w:val="00DC122F"/>
    <w:rsid w:val="00DC168C"/>
    <w:rsid w:val="00DC322A"/>
    <w:rsid w:val="00DC4D26"/>
    <w:rsid w:val="00DC7F9F"/>
    <w:rsid w:val="00DD0AC5"/>
    <w:rsid w:val="00DD0EFC"/>
    <w:rsid w:val="00DD1B59"/>
    <w:rsid w:val="00DD1D3B"/>
    <w:rsid w:val="00DD440E"/>
    <w:rsid w:val="00DD55AF"/>
    <w:rsid w:val="00DD64C3"/>
    <w:rsid w:val="00DD6AD0"/>
    <w:rsid w:val="00DD6EA5"/>
    <w:rsid w:val="00DD73EF"/>
    <w:rsid w:val="00DE0258"/>
    <w:rsid w:val="00DE1AB6"/>
    <w:rsid w:val="00DE23E8"/>
    <w:rsid w:val="00DE2806"/>
    <w:rsid w:val="00DE29F0"/>
    <w:rsid w:val="00DE4D78"/>
    <w:rsid w:val="00DE5118"/>
    <w:rsid w:val="00DE6962"/>
    <w:rsid w:val="00DE71F6"/>
    <w:rsid w:val="00DE7B2B"/>
    <w:rsid w:val="00DF0520"/>
    <w:rsid w:val="00DF519F"/>
    <w:rsid w:val="00DF6DCF"/>
    <w:rsid w:val="00DF6E1D"/>
    <w:rsid w:val="00DF776B"/>
    <w:rsid w:val="00DF7A34"/>
    <w:rsid w:val="00DF7BF4"/>
    <w:rsid w:val="00E002BD"/>
    <w:rsid w:val="00E00D96"/>
    <w:rsid w:val="00E0128B"/>
    <w:rsid w:val="00E02FEC"/>
    <w:rsid w:val="00E03322"/>
    <w:rsid w:val="00E03ECC"/>
    <w:rsid w:val="00E04516"/>
    <w:rsid w:val="00E05CEA"/>
    <w:rsid w:val="00E0714E"/>
    <w:rsid w:val="00E07431"/>
    <w:rsid w:val="00E07BC4"/>
    <w:rsid w:val="00E11FED"/>
    <w:rsid w:val="00E12D57"/>
    <w:rsid w:val="00E14DF4"/>
    <w:rsid w:val="00E15C72"/>
    <w:rsid w:val="00E1728E"/>
    <w:rsid w:val="00E17A8A"/>
    <w:rsid w:val="00E21C9D"/>
    <w:rsid w:val="00E2433F"/>
    <w:rsid w:val="00E25589"/>
    <w:rsid w:val="00E25B61"/>
    <w:rsid w:val="00E25EB7"/>
    <w:rsid w:val="00E262E8"/>
    <w:rsid w:val="00E265B8"/>
    <w:rsid w:val="00E269A7"/>
    <w:rsid w:val="00E26D31"/>
    <w:rsid w:val="00E26D93"/>
    <w:rsid w:val="00E27399"/>
    <w:rsid w:val="00E2792C"/>
    <w:rsid w:val="00E30D8C"/>
    <w:rsid w:val="00E32CE9"/>
    <w:rsid w:val="00E34466"/>
    <w:rsid w:val="00E34883"/>
    <w:rsid w:val="00E36BA7"/>
    <w:rsid w:val="00E40746"/>
    <w:rsid w:val="00E40967"/>
    <w:rsid w:val="00E40A3B"/>
    <w:rsid w:val="00E41D9B"/>
    <w:rsid w:val="00E42620"/>
    <w:rsid w:val="00E43051"/>
    <w:rsid w:val="00E4427C"/>
    <w:rsid w:val="00E45775"/>
    <w:rsid w:val="00E50C69"/>
    <w:rsid w:val="00E5231C"/>
    <w:rsid w:val="00E52E5D"/>
    <w:rsid w:val="00E53249"/>
    <w:rsid w:val="00E53F04"/>
    <w:rsid w:val="00E56A24"/>
    <w:rsid w:val="00E56D00"/>
    <w:rsid w:val="00E57DA1"/>
    <w:rsid w:val="00E618E4"/>
    <w:rsid w:val="00E62201"/>
    <w:rsid w:val="00E62CA7"/>
    <w:rsid w:val="00E6330B"/>
    <w:rsid w:val="00E6419D"/>
    <w:rsid w:val="00E64B9B"/>
    <w:rsid w:val="00E64E17"/>
    <w:rsid w:val="00E64E70"/>
    <w:rsid w:val="00E6640E"/>
    <w:rsid w:val="00E664B9"/>
    <w:rsid w:val="00E70795"/>
    <w:rsid w:val="00E707F1"/>
    <w:rsid w:val="00E7216E"/>
    <w:rsid w:val="00E74D88"/>
    <w:rsid w:val="00E76235"/>
    <w:rsid w:val="00E77648"/>
    <w:rsid w:val="00E80B6C"/>
    <w:rsid w:val="00E80FD2"/>
    <w:rsid w:val="00E8101B"/>
    <w:rsid w:val="00E81314"/>
    <w:rsid w:val="00E818ED"/>
    <w:rsid w:val="00E82258"/>
    <w:rsid w:val="00E8254A"/>
    <w:rsid w:val="00E828A0"/>
    <w:rsid w:val="00E84726"/>
    <w:rsid w:val="00E86EA1"/>
    <w:rsid w:val="00E92120"/>
    <w:rsid w:val="00E92C1F"/>
    <w:rsid w:val="00E92ED5"/>
    <w:rsid w:val="00E93DE8"/>
    <w:rsid w:val="00E94A1E"/>
    <w:rsid w:val="00E94DDF"/>
    <w:rsid w:val="00E95AEC"/>
    <w:rsid w:val="00E95FC9"/>
    <w:rsid w:val="00E96357"/>
    <w:rsid w:val="00E96487"/>
    <w:rsid w:val="00E964C1"/>
    <w:rsid w:val="00E976E7"/>
    <w:rsid w:val="00E97C83"/>
    <w:rsid w:val="00EA21DC"/>
    <w:rsid w:val="00EA3D3C"/>
    <w:rsid w:val="00EA4FB5"/>
    <w:rsid w:val="00EA51C4"/>
    <w:rsid w:val="00EA57A7"/>
    <w:rsid w:val="00EB0F90"/>
    <w:rsid w:val="00EB203F"/>
    <w:rsid w:val="00EB2725"/>
    <w:rsid w:val="00EB481D"/>
    <w:rsid w:val="00EC0218"/>
    <w:rsid w:val="00EC0EDA"/>
    <w:rsid w:val="00EC206C"/>
    <w:rsid w:val="00EC2E09"/>
    <w:rsid w:val="00EC35E1"/>
    <w:rsid w:val="00EC3C9A"/>
    <w:rsid w:val="00EC5601"/>
    <w:rsid w:val="00EC5BF3"/>
    <w:rsid w:val="00EC6897"/>
    <w:rsid w:val="00EC6C31"/>
    <w:rsid w:val="00EC7CC3"/>
    <w:rsid w:val="00EC7EBA"/>
    <w:rsid w:val="00ED05BA"/>
    <w:rsid w:val="00ED0F27"/>
    <w:rsid w:val="00ED10A2"/>
    <w:rsid w:val="00ED2B93"/>
    <w:rsid w:val="00ED3419"/>
    <w:rsid w:val="00ED431C"/>
    <w:rsid w:val="00ED72D2"/>
    <w:rsid w:val="00ED73B4"/>
    <w:rsid w:val="00EE153D"/>
    <w:rsid w:val="00EE1BD0"/>
    <w:rsid w:val="00EE23A4"/>
    <w:rsid w:val="00EE3222"/>
    <w:rsid w:val="00EE33D2"/>
    <w:rsid w:val="00EE450D"/>
    <w:rsid w:val="00EE4803"/>
    <w:rsid w:val="00EE50C4"/>
    <w:rsid w:val="00EE54FF"/>
    <w:rsid w:val="00EE5DCF"/>
    <w:rsid w:val="00EE5FA1"/>
    <w:rsid w:val="00EE7023"/>
    <w:rsid w:val="00EE7BA5"/>
    <w:rsid w:val="00EE7BDA"/>
    <w:rsid w:val="00EF0317"/>
    <w:rsid w:val="00EF075F"/>
    <w:rsid w:val="00EF0C68"/>
    <w:rsid w:val="00EF1912"/>
    <w:rsid w:val="00EF19FE"/>
    <w:rsid w:val="00EF208C"/>
    <w:rsid w:val="00EF2C2F"/>
    <w:rsid w:val="00EF2C8C"/>
    <w:rsid w:val="00EF4B22"/>
    <w:rsid w:val="00EF572F"/>
    <w:rsid w:val="00EF5DFF"/>
    <w:rsid w:val="00EF6D14"/>
    <w:rsid w:val="00EF78AA"/>
    <w:rsid w:val="00EF793F"/>
    <w:rsid w:val="00F000D0"/>
    <w:rsid w:val="00F00BB0"/>
    <w:rsid w:val="00F01EBC"/>
    <w:rsid w:val="00F05B28"/>
    <w:rsid w:val="00F06550"/>
    <w:rsid w:val="00F079C5"/>
    <w:rsid w:val="00F10867"/>
    <w:rsid w:val="00F10B1F"/>
    <w:rsid w:val="00F11527"/>
    <w:rsid w:val="00F11D2F"/>
    <w:rsid w:val="00F1223B"/>
    <w:rsid w:val="00F1245B"/>
    <w:rsid w:val="00F1381A"/>
    <w:rsid w:val="00F14E70"/>
    <w:rsid w:val="00F150D9"/>
    <w:rsid w:val="00F162B0"/>
    <w:rsid w:val="00F1642E"/>
    <w:rsid w:val="00F16E0C"/>
    <w:rsid w:val="00F1709C"/>
    <w:rsid w:val="00F170F6"/>
    <w:rsid w:val="00F20155"/>
    <w:rsid w:val="00F2117F"/>
    <w:rsid w:val="00F21791"/>
    <w:rsid w:val="00F21BB3"/>
    <w:rsid w:val="00F21D65"/>
    <w:rsid w:val="00F2412C"/>
    <w:rsid w:val="00F24236"/>
    <w:rsid w:val="00F25997"/>
    <w:rsid w:val="00F26161"/>
    <w:rsid w:val="00F26B22"/>
    <w:rsid w:val="00F313BF"/>
    <w:rsid w:val="00F31A01"/>
    <w:rsid w:val="00F33A75"/>
    <w:rsid w:val="00F34581"/>
    <w:rsid w:val="00F3499C"/>
    <w:rsid w:val="00F373F7"/>
    <w:rsid w:val="00F37952"/>
    <w:rsid w:val="00F37B60"/>
    <w:rsid w:val="00F37B99"/>
    <w:rsid w:val="00F41362"/>
    <w:rsid w:val="00F42F1F"/>
    <w:rsid w:val="00F43A8A"/>
    <w:rsid w:val="00F4433F"/>
    <w:rsid w:val="00F44523"/>
    <w:rsid w:val="00F4524B"/>
    <w:rsid w:val="00F4528D"/>
    <w:rsid w:val="00F45C14"/>
    <w:rsid w:val="00F46494"/>
    <w:rsid w:val="00F47608"/>
    <w:rsid w:val="00F47EDC"/>
    <w:rsid w:val="00F50CFC"/>
    <w:rsid w:val="00F51949"/>
    <w:rsid w:val="00F51F74"/>
    <w:rsid w:val="00F529A6"/>
    <w:rsid w:val="00F536A9"/>
    <w:rsid w:val="00F5443C"/>
    <w:rsid w:val="00F558AB"/>
    <w:rsid w:val="00F56A22"/>
    <w:rsid w:val="00F56AD4"/>
    <w:rsid w:val="00F5727D"/>
    <w:rsid w:val="00F61447"/>
    <w:rsid w:val="00F61D89"/>
    <w:rsid w:val="00F62758"/>
    <w:rsid w:val="00F643AF"/>
    <w:rsid w:val="00F64C0E"/>
    <w:rsid w:val="00F64FF5"/>
    <w:rsid w:val="00F671BF"/>
    <w:rsid w:val="00F707D0"/>
    <w:rsid w:val="00F73068"/>
    <w:rsid w:val="00F7440D"/>
    <w:rsid w:val="00F75425"/>
    <w:rsid w:val="00F76186"/>
    <w:rsid w:val="00F77907"/>
    <w:rsid w:val="00F77EE8"/>
    <w:rsid w:val="00F80D2C"/>
    <w:rsid w:val="00F80DB5"/>
    <w:rsid w:val="00F81706"/>
    <w:rsid w:val="00F81952"/>
    <w:rsid w:val="00F81D89"/>
    <w:rsid w:val="00F82FF2"/>
    <w:rsid w:val="00F84D14"/>
    <w:rsid w:val="00F8678E"/>
    <w:rsid w:val="00F86ABB"/>
    <w:rsid w:val="00F87798"/>
    <w:rsid w:val="00F91A22"/>
    <w:rsid w:val="00F920E7"/>
    <w:rsid w:val="00F9262E"/>
    <w:rsid w:val="00F93A93"/>
    <w:rsid w:val="00F95D8A"/>
    <w:rsid w:val="00F96138"/>
    <w:rsid w:val="00F96DFE"/>
    <w:rsid w:val="00F96F1B"/>
    <w:rsid w:val="00F97C3D"/>
    <w:rsid w:val="00FA0619"/>
    <w:rsid w:val="00FA0836"/>
    <w:rsid w:val="00FA1518"/>
    <w:rsid w:val="00FA15B5"/>
    <w:rsid w:val="00FA15EB"/>
    <w:rsid w:val="00FA175E"/>
    <w:rsid w:val="00FA1C4D"/>
    <w:rsid w:val="00FA26C3"/>
    <w:rsid w:val="00FA41C2"/>
    <w:rsid w:val="00FA429F"/>
    <w:rsid w:val="00FA5E9E"/>
    <w:rsid w:val="00FA7322"/>
    <w:rsid w:val="00FB0FD9"/>
    <w:rsid w:val="00FB162E"/>
    <w:rsid w:val="00FB61EA"/>
    <w:rsid w:val="00FB7A30"/>
    <w:rsid w:val="00FB7FA2"/>
    <w:rsid w:val="00FC119C"/>
    <w:rsid w:val="00FC14F5"/>
    <w:rsid w:val="00FC15E2"/>
    <w:rsid w:val="00FC2767"/>
    <w:rsid w:val="00FC32FF"/>
    <w:rsid w:val="00FC3719"/>
    <w:rsid w:val="00FC3F4C"/>
    <w:rsid w:val="00FC4D4B"/>
    <w:rsid w:val="00FC4F6A"/>
    <w:rsid w:val="00FC5260"/>
    <w:rsid w:val="00FC5E97"/>
    <w:rsid w:val="00FC6616"/>
    <w:rsid w:val="00FC6C5C"/>
    <w:rsid w:val="00FC6CCC"/>
    <w:rsid w:val="00FC7323"/>
    <w:rsid w:val="00FD2F39"/>
    <w:rsid w:val="00FD451E"/>
    <w:rsid w:val="00FD4A76"/>
    <w:rsid w:val="00FD5590"/>
    <w:rsid w:val="00FD6015"/>
    <w:rsid w:val="00FD636C"/>
    <w:rsid w:val="00FD65DB"/>
    <w:rsid w:val="00FD7648"/>
    <w:rsid w:val="00FE0BA0"/>
    <w:rsid w:val="00FE19B1"/>
    <w:rsid w:val="00FE2781"/>
    <w:rsid w:val="00FE2B90"/>
    <w:rsid w:val="00FE30A9"/>
    <w:rsid w:val="00FE3EAF"/>
    <w:rsid w:val="00FE4D18"/>
    <w:rsid w:val="00FE56AE"/>
    <w:rsid w:val="00FE5DF6"/>
    <w:rsid w:val="00FE6F95"/>
    <w:rsid w:val="00FE7FD6"/>
    <w:rsid w:val="00FF0813"/>
    <w:rsid w:val="00FF2F89"/>
    <w:rsid w:val="00FF462A"/>
    <w:rsid w:val="00FF4CEE"/>
    <w:rsid w:val="00FF572E"/>
    <w:rsid w:val="00FF6599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link w:val="AuthorListChar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E5231C"/>
    <w:pPr>
      <w:spacing w:before="0" w:after="160"/>
    </w:pPr>
    <w:rPr>
      <w:rFonts w:ascii="Calibri" w:hAnsi="Calibri" w:cs="Calibri"/>
      <w:noProof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5231C"/>
    <w:rPr>
      <w:rFonts w:ascii="Calibri" w:hAnsi="Calibri" w:cs="Calibri"/>
      <w:noProof/>
      <w:lang w:eastAsia="zh-CN"/>
    </w:rPr>
  </w:style>
  <w:style w:type="paragraph" w:customStyle="1" w:styleId="p">
    <w:name w:val="p"/>
    <w:basedOn w:val="Normal"/>
    <w:rsid w:val="00E5231C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0723A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AuthorListChar">
    <w:name w:val="Author List Char"/>
    <w:aliases w:val="Keywords Char,Abstract Char"/>
    <w:basedOn w:val="SubtitleChar"/>
    <w:link w:val="AuthorList"/>
    <w:uiPriority w:val="1"/>
    <w:rsid w:val="0050723A"/>
    <w:rPr>
      <w:rFonts w:ascii="Times New Roman" w:hAnsi="Times New Roman" w:cs="Times New Roman"/>
      <w:b/>
      <w:sz w:val="24"/>
      <w:szCs w:val="24"/>
    </w:rPr>
  </w:style>
  <w:style w:type="character" w:customStyle="1" w:styleId="EndNoteBibliographyTitleChar">
    <w:name w:val="EndNote Bibliography Title Char"/>
    <w:basedOn w:val="AuthorListChar"/>
    <w:link w:val="EndNoteBibliographyTitle"/>
    <w:rsid w:val="0050723A"/>
    <w:rPr>
      <w:rFonts w:ascii="Calibri" w:hAnsi="Calibri" w:cs="Calibri"/>
      <w:b w:val="0"/>
      <w:noProof/>
      <w:sz w:val="24"/>
      <w:szCs w:val="24"/>
    </w:rPr>
  </w:style>
  <w:style w:type="paragraph" w:customStyle="1" w:styleId="MDPI31text">
    <w:name w:val="MDPI_3.1_text"/>
    <w:qFormat/>
    <w:rsid w:val="00B7027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38545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38545D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Paragraph">
    <w:name w:val="Paragraph"/>
    <w:basedOn w:val="Normal"/>
    <w:rsid w:val="00EE1BD0"/>
    <w:pPr>
      <w:spacing w:after="0"/>
      <w:ind w:firstLine="72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FCF002-C52A-4216-9A16-3F3E1543D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3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Minhong [B M S]</dc:creator>
  <cp:keywords/>
  <dc:description/>
  <cp:lastModifiedBy>Misty Robson</cp:lastModifiedBy>
  <cp:revision>3</cp:revision>
  <cp:lastPrinted>2013-10-03T12:51:00Z</cp:lastPrinted>
  <dcterms:created xsi:type="dcterms:W3CDTF">2025-03-26T14:00:00Z</dcterms:created>
  <dcterms:modified xsi:type="dcterms:W3CDTF">2025-03-3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474827e11caa426f2c929526622a2740f52d08093d8a7875cab790e8c7bb5d</vt:lpwstr>
  </property>
</Properties>
</file>